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878" w:rsidRDefault="00F00463">
      <w:r>
        <w:t xml:space="preserve">Table S2: Phenotypic characters of the wild-type, </w:t>
      </w:r>
      <w:proofErr w:type="spellStart"/>
      <w:r w:rsidRPr="00E11164">
        <w:rPr>
          <w:i/>
        </w:rPr>
        <w:t>pta</w:t>
      </w:r>
      <w:proofErr w:type="spellEnd"/>
      <w:r>
        <w:t xml:space="preserve"> mutant and </w:t>
      </w:r>
      <w:proofErr w:type="spellStart"/>
      <w:r w:rsidRPr="00E11164">
        <w:rPr>
          <w:i/>
        </w:rPr>
        <w:t>acnB</w:t>
      </w:r>
      <w:proofErr w:type="spellEnd"/>
      <w:r>
        <w:t xml:space="preserve"> mutant strains of </w:t>
      </w:r>
      <w:proofErr w:type="spellStart"/>
      <w:r w:rsidRPr="00E11164">
        <w:rPr>
          <w:i/>
        </w:rPr>
        <w:t>Xenorhabdus</w:t>
      </w:r>
      <w:proofErr w:type="spellEnd"/>
      <w:r w:rsidRPr="00E11164">
        <w:rPr>
          <w:i/>
        </w:rPr>
        <w:t xml:space="preserve"> </w:t>
      </w:r>
      <w:proofErr w:type="spellStart"/>
      <w:r w:rsidRPr="00E11164">
        <w:rPr>
          <w:i/>
        </w:rPr>
        <w:t>nematophila</w:t>
      </w:r>
      <w:proofErr w:type="spellEnd"/>
    </w:p>
    <w:p w:rsidR="00F00463" w:rsidRDefault="00F00463"/>
    <w:tbl>
      <w:tblPr>
        <w:tblStyle w:val="TableGrid"/>
        <w:tblW w:w="0" w:type="auto"/>
        <w:tblInd w:w="108" w:type="dxa"/>
        <w:tblLook w:val="04A0"/>
      </w:tblPr>
      <w:tblGrid>
        <w:gridCol w:w="2286"/>
        <w:gridCol w:w="2394"/>
        <w:gridCol w:w="2394"/>
        <w:gridCol w:w="2304"/>
      </w:tblGrid>
      <w:tr w:rsidR="00F00463" w:rsidTr="00DB0690">
        <w:trPr>
          <w:trHeight w:val="360"/>
        </w:trPr>
        <w:tc>
          <w:tcPr>
            <w:tcW w:w="2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0463" w:rsidRDefault="00F00463">
            <w:r>
              <w:t>Phenotypic traits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0463" w:rsidRDefault="00F00463">
            <w:r>
              <w:t>wild type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0463" w:rsidRDefault="00F00463">
            <w:proofErr w:type="spellStart"/>
            <w:r w:rsidRPr="00F00463">
              <w:rPr>
                <w:i/>
              </w:rPr>
              <w:t>pta</w:t>
            </w:r>
            <w:proofErr w:type="spellEnd"/>
            <w:r>
              <w:t xml:space="preserve"> mutant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00463" w:rsidRDefault="00F00463">
            <w:proofErr w:type="spellStart"/>
            <w:r w:rsidRPr="00F00463">
              <w:rPr>
                <w:i/>
              </w:rPr>
              <w:t>acnB</w:t>
            </w:r>
            <w:proofErr w:type="spellEnd"/>
            <w:r>
              <w:t xml:space="preserve"> mutant</w:t>
            </w:r>
          </w:p>
        </w:tc>
      </w:tr>
      <w:tr w:rsidR="00F00463" w:rsidTr="00DB0690">
        <w:trPr>
          <w:trHeight w:val="360"/>
        </w:trPr>
        <w:tc>
          <w:tcPr>
            <w:tcW w:w="2286" w:type="dxa"/>
            <w:tcBorders>
              <w:left w:val="nil"/>
              <w:bottom w:val="nil"/>
              <w:right w:val="nil"/>
            </w:tcBorders>
          </w:tcPr>
          <w:p w:rsidR="00F00463" w:rsidRDefault="00F00463" w:rsidP="003639F5">
            <w:r>
              <w:t>Colony s</w:t>
            </w:r>
            <w:r w:rsidR="003639F5">
              <w:t>hape &amp; s</w:t>
            </w:r>
            <w:r>
              <w:t>ize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F00463" w:rsidRDefault="003639F5" w:rsidP="003639F5">
            <w:r>
              <w:t>C</w:t>
            </w:r>
            <w:r w:rsidR="00101F1E">
              <w:t>ircular</w:t>
            </w:r>
            <w:r>
              <w:t>, small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F00463" w:rsidRDefault="003639F5" w:rsidP="003639F5">
            <w:r>
              <w:t>C</w:t>
            </w:r>
            <w:r w:rsidR="00101F1E">
              <w:t>ircular</w:t>
            </w:r>
            <w:r>
              <w:t>, small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:rsidR="00F00463" w:rsidRDefault="003639F5" w:rsidP="003639F5">
            <w:r>
              <w:t>C</w:t>
            </w:r>
            <w:r w:rsidR="00101F1E">
              <w:t>ircular</w:t>
            </w:r>
            <w:r>
              <w:t>, small</w:t>
            </w:r>
          </w:p>
        </w:tc>
      </w:tr>
      <w:tr w:rsidR="00F00463" w:rsidTr="00DB0690">
        <w:trPr>
          <w:trHeight w:val="36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F00463">
            <w:r>
              <w:t>Colony colo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101F1E">
            <w:r>
              <w:t>Light-yellow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101F1E">
            <w:r>
              <w:t>Light-yellow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101F1E">
            <w:r>
              <w:t>Light-yellow</w:t>
            </w:r>
          </w:p>
        </w:tc>
      </w:tr>
      <w:tr w:rsidR="00F00463" w:rsidTr="00DB0690">
        <w:trPr>
          <w:trHeight w:val="36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F00463">
            <w:r>
              <w:t>Motilit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5926CA" w:rsidP="00DB0690">
            <w:r>
              <w:t>3</w:t>
            </w:r>
            <w:r w:rsidR="00DB0690">
              <w:t>1.33</w:t>
            </w:r>
            <w:r>
              <w:t xml:space="preserve"> </w:t>
            </w:r>
            <w:r w:rsidR="009C5D70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DB0690">
              <w:rPr>
                <w:rFonts w:cs="Times New Roman"/>
              </w:rPr>
              <w:t>1.4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5926CA" w:rsidP="00DB0690">
            <w:r>
              <w:t>3</w:t>
            </w:r>
            <w:r w:rsidR="00DB0690">
              <w:t>1</w:t>
            </w:r>
            <w:r>
              <w:t xml:space="preserve"> </w:t>
            </w:r>
            <w:r w:rsidR="009C5D70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DB0690">
              <w:rPr>
                <w:rFonts w:cs="Times New Roman"/>
              </w:rPr>
              <w:t>1.5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F00463" w:rsidRDefault="005926CA" w:rsidP="00DB0690">
            <w:r>
              <w:t>3</w:t>
            </w:r>
            <w:r w:rsidR="00DB0690">
              <w:t>1.67</w:t>
            </w:r>
            <w:r>
              <w:t xml:space="preserve"> </w:t>
            </w:r>
            <w:r w:rsidR="009C5D70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 w:rsidR="00DB0690">
              <w:rPr>
                <w:rFonts w:cs="Times New Roman"/>
              </w:rPr>
              <w:t>1.45</w:t>
            </w:r>
          </w:p>
        </w:tc>
      </w:tr>
      <w:tr w:rsidR="00F00463" w:rsidTr="00DB0690">
        <w:trPr>
          <w:trHeight w:val="360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0463" w:rsidRDefault="00F00463">
            <w:proofErr w:type="spellStart"/>
            <w:r>
              <w:t>Biofilm</w:t>
            </w:r>
            <w:proofErr w:type="spellEnd"/>
            <w:r>
              <w:t xml:space="preserve"> formatio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0463" w:rsidRDefault="009C5D70" w:rsidP="00DB0690">
            <w:r>
              <w:t>0.</w:t>
            </w:r>
            <w:r w:rsidR="00DB0690">
              <w:t>43</w:t>
            </w:r>
            <w:r w:rsidR="005926CA">
              <w:t xml:space="preserve"> </w:t>
            </w:r>
            <w:r>
              <w:rPr>
                <w:rFonts w:cs="Times New Roman"/>
              </w:rPr>
              <w:t>±</w:t>
            </w:r>
            <w:r w:rsidR="00CD7C07">
              <w:rPr>
                <w:rFonts w:cs="Times New Roman"/>
              </w:rPr>
              <w:t xml:space="preserve"> </w:t>
            </w:r>
            <w:r w:rsidR="005926CA">
              <w:rPr>
                <w:rFonts w:cs="Times New Roman"/>
              </w:rPr>
              <w:t>0.0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0463" w:rsidRDefault="005926CA" w:rsidP="00DB0690">
            <w:r>
              <w:rPr>
                <w:rFonts w:cs="Times New Roman"/>
              </w:rPr>
              <w:t>0.</w:t>
            </w:r>
            <w:r w:rsidR="00DB0690">
              <w:rPr>
                <w:rFonts w:cs="Times New Roman"/>
              </w:rPr>
              <w:t>45</w:t>
            </w:r>
            <w:r>
              <w:rPr>
                <w:rFonts w:cs="Times New Roman"/>
              </w:rPr>
              <w:t xml:space="preserve"> </w:t>
            </w:r>
            <w:r w:rsidR="009C5D70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0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0463" w:rsidRDefault="005926CA" w:rsidP="00DB0690">
            <w:r>
              <w:t>0.</w:t>
            </w:r>
            <w:r w:rsidR="00DB0690">
              <w:t>42</w:t>
            </w:r>
            <w:r>
              <w:t xml:space="preserve"> </w:t>
            </w:r>
            <w:r w:rsidR="00F00463">
              <w:t>+</w:t>
            </w:r>
            <w:r w:rsidR="003639F5">
              <w:t xml:space="preserve"> </w:t>
            </w:r>
            <w:r>
              <w:t>0.02</w:t>
            </w:r>
          </w:p>
        </w:tc>
      </w:tr>
    </w:tbl>
    <w:p w:rsidR="00F00463" w:rsidRDefault="00F00463"/>
    <w:p w:rsidR="00E11164" w:rsidRDefault="00E11164">
      <w:r>
        <w:t>The motility was measured as the size of colony (mm) after 24 h inoculation on 0.3% agar plate, and the data represent the mean (</w:t>
      </w:r>
      <w:r>
        <w:rPr>
          <w:rFonts w:cs="Times New Roman"/>
        </w:rPr>
        <w:t>±</w:t>
      </w:r>
      <w:r>
        <w:t>SEM, n=3) value of the colony diameter.</w:t>
      </w:r>
      <w:r w:rsidR="005926CA">
        <w:t xml:space="preserve"> </w:t>
      </w:r>
      <w:r>
        <w:t xml:space="preserve">The </w:t>
      </w:r>
      <w:proofErr w:type="spellStart"/>
      <w:r>
        <w:t>biofilm</w:t>
      </w:r>
      <w:proofErr w:type="spellEnd"/>
      <w:r>
        <w:t xml:space="preserve"> formation was evaluated via crystal violet absorption at 600 nm after 24 h incubation of the cells in BHI media, and the data are the mean (</w:t>
      </w:r>
      <w:r>
        <w:rPr>
          <w:rFonts w:cs="Times New Roman"/>
        </w:rPr>
        <w:t>±SEM</w:t>
      </w:r>
      <w:r>
        <w:t>, n=3) value of OD 600.</w:t>
      </w:r>
    </w:p>
    <w:sectPr w:rsidR="00E11164" w:rsidSect="000E312B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A53BE5"/>
    <w:rsid w:val="0000155B"/>
    <w:rsid w:val="000017A4"/>
    <w:rsid w:val="00001C40"/>
    <w:rsid w:val="00004B15"/>
    <w:rsid w:val="000054FC"/>
    <w:rsid w:val="00006204"/>
    <w:rsid w:val="00007669"/>
    <w:rsid w:val="00012883"/>
    <w:rsid w:val="00012ADA"/>
    <w:rsid w:val="0001352A"/>
    <w:rsid w:val="0001380B"/>
    <w:rsid w:val="00013DD7"/>
    <w:rsid w:val="000146F8"/>
    <w:rsid w:val="00014AAB"/>
    <w:rsid w:val="000166AD"/>
    <w:rsid w:val="000167D6"/>
    <w:rsid w:val="000201D6"/>
    <w:rsid w:val="0002135E"/>
    <w:rsid w:val="000213C1"/>
    <w:rsid w:val="0002245D"/>
    <w:rsid w:val="00022504"/>
    <w:rsid w:val="000253D4"/>
    <w:rsid w:val="000258BE"/>
    <w:rsid w:val="000346DF"/>
    <w:rsid w:val="0003618A"/>
    <w:rsid w:val="00037419"/>
    <w:rsid w:val="00037896"/>
    <w:rsid w:val="0004026E"/>
    <w:rsid w:val="00041A7E"/>
    <w:rsid w:val="00041E00"/>
    <w:rsid w:val="0004283F"/>
    <w:rsid w:val="000440D7"/>
    <w:rsid w:val="00045532"/>
    <w:rsid w:val="0004585E"/>
    <w:rsid w:val="00045FD8"/>
    <w:rsid w:val="000472F2"/>
    <w:rsid w:val="00047657"/>
    <w:rsid w:val="00050231"/>
    <w:rsid w:val="00052129"/>
    <w:rsid w:val="0005226A"/>
    <w:rsid w:val="00052420"/>
    <w:rsid w:val="000530BD"/>
    <w:rsid w:val="000538FA"/>
    <w:rsid w:val="00053B37"/>
    <w:rsid w:val="00055388"/>
    <w:rsid w:val="00057D81"/>
    <w:rsid w:val="00060865"/>
    <w:rsid w:val="0006129A"/>
    <w:rsid w:val="0006183E"/>
    <w:rsid w:val="00061C74"/>
    <w:rsid w:val="000624F6"/>
    <w:rsid w:val="0006251B"/>
    <w:rsid w:val="000626B8"/>
    <w:rsid w:val="00063F33"/>
    <w:rsid w:val="00065188"/>
    <w:rsid w:val="000659EE"/>
    <w:rsid w:val="00066C7A"/>
    <w:rsid w:val="000675A0"/>
    <w:rsid w:val="00070780"/>
    <w:rsid w:val="00071C4B"/>
    <w:rsid w:val="00072494"/>
    <w:rsid w:val="0007274C"/>
    <w:rsid w:val="00073C41"/>
    <w:rsid w:val="00074182"/>
    <w:rsid w:val="0007609E"/>
    <w:rsid w:val="00080079"/>
    <w:rsid w:val="000821DE"/>
    <w:rsid w:val="0008227B"/>
    <w:rsid w:val="000832C2"/>
    <w:rsid w:val="000838DB"/>
    <w:rsid w:val="00084B92"/>
    <w:rsid w:val="000868E8"/>
    <w:rsid w:val="00086CF6"/>
    <w:rsid w:val="00087DAD"/>
    <w:rsid w:val="00090060"/>
    <w:rsid w:val="00090514"/>
    <w:rsid w:val="000905C9"/>
    <w:rsid w:val="000920CB"/>
    <w:rsid w:val="00092139"/>
    <w:rsid w:val="000931F4"/>
    <w:rsid w:val="000936DE"/>
    <w:rsid w:val="000938A6"/>
    <w:rsid w:val="000942C8"/>
    <w:rsid w:val="00094443"/>
    <w:rsid w:val="00095A22"/>
    <w:rsid w:val="00095CDE"/>
    <w:rsid w:val="000968CA"/>
    <w:rsid w:val="000A1B9B"/>
    <w:rsid w:val="000A1FA7"/>
    <w:rsid w:val="000A2106"/>
    <w:rsid w:val="000A2382"/>
    <w:rsid w:val="000A377B"/>
    <w:rsid w:val="000A48BC"/>
    <w:rsid w:val="000A6A12"/>
    <w:rsid w:val="000A6C2D"/>
    <w:rsid w:val="000B05DE"/>
    <w:rsid w:val="000B0FB6"/>
    <w:rsid w:val="000B1601"/>
    <w:rsid w:val="000B1AE1"/>
    <w:rsid w:val="000B406D"/>
    <w:rsid w:val="000B4542"/>
    <w:rsid w:val="000B4CBD"/>
    <w:rsid w:val="000B6C44"/>
    <w:rsid w:val="000B78FD"/>
    <w:rsid w:val="000C038C"/>
    <w:rsid w:val="000C067A"/>
    <w:rsid w:val="000C13A5"/>
    <w:rsid w:val="000C16B4"/>
    <w:rsid w:val="000C2670"/>
    <w:rsid w:val="000C3985"/>
    <w:rsid w:val="000C515F"/>
    <w:rsid w:val="000C535A"/>
    <w:rsid w:val="000C711A"/>
    <w:rsid w:val="000D0106"/>
    <w:rsid w:val="000D087B"/>
    <w:rsid w:val="000D09BF"/>
    <w:rsid w:val="000D2878"/>
    <w:rsid w:val="000D2ACA"/>
    <w:rsid w:val="000D3FDD"/>
    <w:rsid w:val="000D44D4"/>
    <w:rsid w:val="000D5552"/>
    <w:rsid w:val="000D5BCA"/>
    <w:rsid w:val="000D6EB6"/>
    <w:rsid w:val="000D6FF7"/>
    <w:rsid w:val="000D75C7"/>
    <w:rsid w:val="000D7CEC"/>
    <w:rsid w:val="000D7FC9"/>
    <w:rsid w:val="000E04AF"/>
    <w:rsid w:val="000E1D62"/>
    <w:rsid w:val="000E2FA3"/>
    <w:rsid w:val="000E312B"/>
    <w:rsid w:val="000E5249"/>
    <w:rsid w:val="000E5BEE"/>
    <w:rsid w:val="000E650B"/>
    <w:rsid w:val="000E7C20"/>
    <w:rsid w:val="000F0C43"/>
    <w:rsid w:val="000F109B"/>
    <w:rsid w:val="000F601B"/>
    <w:rsid w:val="001006EC"/>
    <w:rsid w:val="00101910"/>
    <w:rsid w:val="00101E19"/>
    <w:rsid w:val="00101F1E"/>
    <w:rsid w:val="0010268D"/>
    <w:rsid w:val="001026B9"/>
    <w:rsid w:val="00104009"/>
    <w:rsid w:val="0010435D"/>
    <w:rsid w:val="00105EC2"/>
    <w:rsid w:val="00110244"/>
    <w:rsid w:val="001103C5"/>
    <w:rsid w:val="0011152F"/>
    <w:rsid w:val="001118A4"/>
    <w:rsid w:val="00111F7B"/>
    <w:rsid w:val="0011345B"/>
    <w:rsid w:val="0011373B"/>
    <w:rsid w:val="001138BF"/>
    <w:rsid w:val="001139D4"/>
    <w:rsid w:val="0011414C"/>
    <w:rsid w:val="001148A7"/>
    <w:rsid w:val="001151D4"/>
    <w:rsid w:val="001159DF"/>
    <w:rsid w:val="00122C28"/>
    <w:rsid w:val="0012391C"/>
    <w:rsid w:val="00124650"/>
    <w:rsid w:val="00127F2A"/>
    <w:rsid w:val="0013046A"/>
    <w:rsid w:val="00132473"/>
    <w:rsid w:val="0013326F"/>
    <w:rsid w:val="00133F57"/>
    <w:rsid w:val="00134721"/>
    <w:rsid w:val="00134AE2"/>
    <w:rsid w:val="00135536"/>
    <w:rsid w:val="00137203"/>
    <w:rsid w:val="00137BDB"/>
    <w:rsid w:val="00140362"/>
    <w:rsid w:val="00140D57"/>
    <w:rsid w:val="00141085"/>
    <w:rsid w:val="0014199E"/>
    <w:rsid w:val="00142ED0"/>
    <w:rsid w:val="00143907"/>
    <w:rsid w:val="00144640"/>
    <w:rsid w:val="00144801"/>
    <w:rsid w:val="00145B0F"/>
    <w:rsid w:val="00152A83"/>
    <w:rsid w:val="00152F60"/>
    <w:rsid w:val="00154C19"/>
    <w:rsid w:val="00156E61"/>
    <w:rsid w:val="001573BF"/>
    <w:rsid w:val="001575AE"/>
    <w:rsid w:val="00160A03"/>
    <w:rsid w:val="00160C68"/>
    <w:rsid w:val="001613FB"/>
    <w:rsid w:val="00161F8D"/>
    <w:rsid w:val="0016264D"/>
    <w:rsid w:val="00162CCB"/>
    <w:rsid w:val="00164202"/>
    <w:rsid w:val="00165296"/>
    <w:rsid w:val="00166889"/>
    <w:rsid w:val="00166B06"/>
    <w:rsid w:val="00167FA1"/>
    <w:rsid w:val="0017091E"/>
    <w:rsid w:val="0017359F"/>
    <w:rsid w:val="0017496B"/>
    <w:rsid w:val="00175211"/>
    <w:rsid w:val="00177017"/>
    <w:rsid w:val="00181D6A"/>
    <w:rsid w:val="0018282A"/>
    <w:rsid w:val="00183873"/>
    <w:rsid w:val="00184D3B"/>
    <w:rsid w:val="00185DF1"/>
    <w:rsid w:val="00186147"/>
    <w:rsid w:val="00186802"/>
    <w:rsid w:val="0018726F"/>
    <w:rsid w:val="00187F25"/>
    <w:rsid w:val="0019094D"/>
    <w:rsid w:val="00191C6A"/>
    <w:rsid w:val="00191DBB"/>
    <w:rsid w:val="00192132"/>
    <w:rsid w:val="00193380"/>
    <w:rsid w:val="001942AB"/>
    <w:rsid w:val="001963A8"/>
    <w:rsid w:val="00196485"/>
    <w:rsid w:val="00197271"/>
    <w:rsid w:val="001A3DF5"/>
    <w:rsid w:val="001A50E4"/>
    <w:rsid w:val="001A6BC2"/>
    <w:rsid w:val="001A7680"/>
    <w:rsid w:val="001A7CA4"/>
    <w:rsid w:val="001B0171"/>
    <w:rsid w:val="001B0966"/>
    <w:rsid w:val="001B0FB0"/>
    <w:rsid w:val="001B3C3A"/>
    <w:rsid w:val="001B5C53"/>
    <w:rsid w:val="001B6EA6"/>
    <w:rsid w:val="001C1FF5"/>
    <w:rsid w:val="001C3C96"/>
    <w:rsid w:val="001C4015"/>
    <w:rsid w:val="001C4280"/>
    <w:rsid w:val="001C68FA"/>
    <w:rsid w:val="001C6E7F"/>
    <w:rsid w:val="001C7AF8"/>
    <w:rsid w:val="001D13D1"/>
    <w:rsid w:val="001D5E48"/>
    <w:rsid w:val="001E14F1"/>
    <w:rsid w:val="001E29F6"/>
    <w:rsid w:val="001E2B9F"/>
    <w:rsid w:val="001E3087"/>
    <w:rsid w:val="001E5BF3"/>
    <w:rsid w:val="001E61A9"/>
    <w:rsid w:val="001E62C9"/>
    <w:rsid w:val="001F0438"/>
    <w:rsid w:val="001F07E3"/>
    <w:rsid w:val="001F294C"/>
    <w:rsid w:val="001F2ACD"/>
    <w:rsid w:val="001F4909"/>
    <w:rsid w:val="001F5A57"/>
    <w:rsid w:val="001F7891"/>
    <w:rsid w:val="0020041A"/>
    <w:rsid w:val="00200EDA"/>
    <w:rsid w:val="002016CB"/>
    <w:rsid w:val="00201E08"/>
    <w:rsid w:val="002036B3"/>
    <w:rsid w:val="002037DA"/>
    <w:rsid w:val="00204FB8"/>
    <w:rsid w:val="00205A14"/>
    <w:rsid w:val="0020606E"/>
    <w:rsid w:val="00206CAF"/>
    <w:rsid w:val="002075F7"/>
    <w:rsid w:val="00210225"/>
    <w:rsid w:val="00210B91"/>
    <w:rsid w:val="0021142E"/>
    <w:rsid w:val="002119BA"/>
    <w:rsid w:val="00212A7B"/>
    <w:rsid w:val="002148E7"/>
    <w:rsid w:val="002152BB"/>
    <w:rsid w:val="002171EB"/>
    <w:rsid w:val="00217771"/>
    <w:rsid w:val="00217E87"/>
    <w:rsid w:val="0022396B"/>
    <w:rsid w:val="0022504C"/>
    <w:rsid w:val="002256F8"/>
    <w:rsid w:val="00225B82"/>
    <w:rsid w:val="00227251"/>
    <w:rsid w:val="0022786C"/>
    <w:rsid w:val="00227BB1"/>
    <w:rsid w:val="002303CE"/>
    <w:rsid w:val="00230833"/>
    <w:rsid w:val="00230FD3"/>
    <w:rsid w:val="0023118E"/>
    <w:rsid w:val="00235293"/>
    <w:rsid w:val="002363F9"/>
    <w:rsid w:val="00236C5A"/>
    <w:rsid w:val="00240299"/>
    <w:rsid w:val="00240B3E"/>
    <w:rsid w:val="00240F69"/>
    <w:rsid w:val="002418E8"/>
    <w:rsid w:val="00241D97"/>
    <w:rsid w:val="002425E2"/>
    <w:rsid w:val="00243C4F"/>
    <w:rsid w:val="00244693"/>
    <w:rsid w:val="0024476D"/>
    <w:rsid w:val="00245529"/>
    <w:rsid w:val="002476AA"/>
    <w:rsid w:val="00250512"/>
    <w:rsid w:val="002506A5"/>
    <w:rsid w:val="00250ECA"/>
    <w:rsid w:val="00253903"/>
    <w:rsid w:val="00255A4A"/>
    <w:rsid w:val="00255C05"/>
    <w:rsid w:val="00256F7A"/>
    <w:rsid w:val="002570B2"/>
    <w:rsid w:val="00257C2A"/>
    <w:rsid w:val="00257D34"/>
    <w:rsid w:val="00261089"/>
    <w:rsid w:val="0026135F"/>
    <w:rsid w:val="00262352"/>
    <w:rsid w:val="0026285E"/>
    <w:rsid w:val="0026344D"/>
    <w:rsid w:val="00263814"/>
    <w:rsid w:val="00263B8A"/>
    <w:rsid w:val="00264758"/>
    <w:rsid w:val="00264E04"/>
    <w:rsid w:val="00265C2A"/>
    <w:rsid w:val="0026606D"/>
    <w:rsid w:val="002701C1"/>
    <w:rsid w:val="00270ECC"/>
    <w:rsid w:val="00271CBC"/>
    <w:rsid w:val="00272236"/>
    <w:rsid w:val="0027329D"/>
    <w:rsid w:val="00273AC6"/>
    <w:rsid w:val="00274CA9"/>
    <w:rsid w:val="00275D86"/>
    <w:rsid w:val="00276AA3"/>
    <w:rsid w:val="00277593"/>
    <w:rsid w:val="00281D4D"/>
    <w:rsid w:val="0028365D"/>
    <w:rsid w:val="0028518A"/>
    <w:rsid w:val="00285886"/>
    <w:rsid w:val="00285D81"/>
    <w:rsid w:val="002866AC"/>
    <w:rsid w:val="00287F20"/>
    <w:rsid w:val="00290167"/>
    <w:rsid w:val="002917CC"/>
    <w:rsid w:val="00293890"/>
    <w:rsid w:val="002945D6"/>
    <w:rsid w:val="00295CCE"/>
    <w:rsid w:val="00295E9B"/>
    <w:rsid w:val="00296854"/>
    <w:rsid w:val="002A0634"/>
    <w:rsid w:val="002A2681"/>
    <w:rsid w:val="002A3522"/>
    <w:rsid w:val="002A457F"/>
    <w:rsid w:val="002A5B23"/>
    <w:rsid w:val="002A6CD5"/>
    <w:rsid w:val="002B0433"/>
    <w:rsid w:val="002B3131"/>
    <w:rsid w:val="002B32D8"/>
    <w:rsid w:val="002B351E"/>
    <w:rsid w:val="002B3A9B"/>
    <w:rsid w:val="002B5257"/>
    <w:rsid w:val="002B74B9"/>
    <w:rsid w:val="002B75B6"/>
    <w:rsid w:val="002C081B"/>
    <w:rsid w:val="002C1C4E"/>
    <w:rsid w:val="002C213D"/>
    <w:rsid w:val="002C4EEA"/>
    <w:rsid w:val="002C56B2"/>
    <w:rsid w:val="002C7EF1"/>
    <w:rsid w:val="002D0416"/>
    <w:rsid w:val="002D1541"/>
    <w:rsid w:val="002D160E"/>
    <w:rsid w:val="002D1D41"/>
    <w:rsid w:val="002D345D"/>
    <w:rsid w:val="002D472B"/>
    <w:rsid w:val="002D49DD"/>
    <w:rsid w:val="002D6F2C"/>
    <w:rsid w:val="002D7752"/>
    <w:rsid w:val="002E02C7"/>
    <w:rsid w:val="002E1279"/>
    <w:rsid w:val="002E14FC"/>
    <w:rsid w:val="002E344E"/>
    <w:rsid w:val="002E3C7E"/>
    <w:rsid w:val="002E4063"/>
    <w:rsid w:val="002E4586"/>
    <w:rsid w:val="002E7516"/>
    <w:rsid w:val="002E753D"/>
    <w:rsid w:val="002F2012"/>
    <w:rsid w:val="002F2DCB"/>
    <w:rsid w:val="002F2F4E"/>
    <w:rsid w:val="002F33F9"/>
    <w:rsid w:val="002F6B86"/>
    <w:rsid w:val="002F7BB0"/>
    <w:rsid w:val="003006A7"/>
    <w:rsid w:val="00300852"/>
    <w:rsid w:val="00302908"/>
    <w:rsid w:val="00303621"/>
    <w:rsid w:val="00303CEA"/>
    <w:rsid w:val="00304BD4"/>
    <w:rsid w:val="00305DA0"/>
    <w:rsid w:val="00306569"/>
    <w:rsid w:val="00310B8B"/>
    <w:rsid w:val="0031415C"/>
    <w:rsid w:val="003145E3"/>
    <w:rsid w:val="00315D0B"/>
    <w:rsid w:val="00316CE3"/>
    <w:rsid w:val="00316D2F"/>
    <w:rsid w:val="00317A37"/>
    <w:rsid w:val="00321186"/>
    <w:rsid w:val="00321AC9"/>
    <w:rsid w:val="00321B77"/>
    <w:rsid w:val="00322454"/>
    <w:rsid w:val="00323F99"/>
    <w:rsid w:val="00325097"/>
    <w:rsid w:val="003253AC"/>
    <w:rsid w:val="0032544F"/>
    <w:rsid w:val="00325EF5"/>
    <w:rsid w:val="003278F6"/>
    <w:rsid w:val="00327957"/>
    <w:rsid w:val="003300A9"/>
    <w:rsid w:val="00330F33"/>
    <w:rsid w:val="00331EF8"/>
    <w:rsid w:val="00332200"/>
    <w:rsid w:val="0033264B"/>
    <w:rsid w:val="0033274A"/>
    <w:rsid w:val="00332D26"/>
    <w:rsid w:val="003339BC"/>
    <w:rsid w:val="00334950"/>
    <w:rsid w:val="00335E96"/>
    <w:rsid w:val="00340566"/>
    <w:rsid w:val="00340861"/>
    <w:rsid w:val="00341803"/>
    <w:rsid w:val="00341A63"/>
    <w:rsid w:val="00342C2F"/>
    <w:rsid w:val="00344451"/>
    <w:rsid w:val="003471C6"/>
    <w:rsid w:val="0034749B"/>
    <w:rsid w:val="00350EE4"/>
    <w:rsid w:val="00351671"/>
    <w:rsid w:val="00352651"/>
    <w:rsid w:val="00352C86"/>
    <w:rsid w:val="0035337D"/>
    <w:rsid w:val="00353AE5"/>
    <w:rsid w:val="00354BFC"/>
    <w:rsid w:val="0035537B"/>
    <w:rsid w:val="00357DAF"/>
    <w:rsid w:val="003605FF"/>
    <w:rsid w:val="0036074E"/>
    <w:rsid w:val="00360F8D"/>
    <w:rsid w:val="00361098"/>
    <w:rsid w:val="00361977"/>
    <w:rsid w:val="00361EAE"/>
    <w:rsid w:val="003639F5"/>
    <w:rsid w:val="00365B76"/>
    <w:rsid w:val="003665D7"/>
    <w:rsid w:val="00367D98"/>
    <w:rsid w:val="00370194"/>
    <w:rsid w:val="0037068D"/>
    <w:rsid w:val="00370BA6"/>
    <w:rsid w:val="003724AB"/>
    <w:rsid w:val="0037287E"/>
    <w:rsid w:val="00373128"/>
    <w:rsid w:val="00375100"/>
    <w:rsid w:val="003758CE"/>
    <w:rsid w:val="0037643B"/>
    <w:rsid w:val="003766B8"/>
    <w:rsid w:val="0037681B"/>
    <w:rsid w:val="00376A65"/>
    <w:rsid w:val="00377270"/>
    <w:rsid w:val="00380952"/>
    <w:rsid w:val="00380DB2"/>
    <w:rsid w:val="00380DF8"/>
    <w:rsid w:val="00381762"/>
    <w:rsid w:val="00381C2B"/>
    <w:rsid w:val="00382385"/>
    <w:rsid w:val="00383B36"/>
    <w:rsid w:val="00384FE5"/>
    <w:rsid w:val="00385BEB"/>
    <w:rsid w:val="00387564"/>
    <w:rsid w:val="0039249A"/>
    <w:rsid w:val="003929EE"/>
    <w:rsid w:val="0039304C"/>
    <w:rsid w:val="00394DF1"/>
    <w:rsid w:val="00395537"/>
    <w:rsid w:val="00395CA3"/>
    <w:rsid w:val="00395FFE"/>
    <w:rsid w:val="003962E1"/>
    <w:rsid w:val="00396EAB"/>
    <w:rsid w:val="0039736B"/>
    <w:rsid w:val="00397B68"/>
    <w:rsid w:val="00397CEE"/>
    <w:rsid w:val="003A16FB"/>
    <w:rsid w:val="003A3096"/>
    <w:rsid w:val="003A3F4E"/>
    <w:rsid w:val="003A7DAA"/>
    <w:rsid w:val="003A7E22"/>
    <w:rsid w:val="003B068D"/>
    <w:rsid w:val="003B080F"/>
    <w:rsid w:val="003B2C0F"/>
    <w:rsid w:val="003B3031"/>
    <w:rsid w:val="003B3911"/>
    <w:rsid w:val="003B464B"/>
    <w:rsid w:val="003B5265"/>
    <w:rsid w:val="003B59E7"/>
    <w:rsid w:val="003B6077"/>
    <w:rsid w:val="003B737A"/>
    <w:rsid w:val="003B77A4"/>
    <w:rsid w:val="003B7CCE"/>
    <w:rsid w:val="003C1528"/>
    <w:rsid w:val="003C16D9"/>
    <w:rsid w:val="003C361E"/>
    <w:rsid w:val="003C5ADF"/>
    <w:rsid w:val="003C6784"/>
    <w:rsid w:val="003C6C21"/>
    <w:rsid w:val="003D2AFD"/>
    <w:rsid w:val="003D31DF"/>
    <w:rsid w:val="003D3902"/>
    <w:rsid w:val="003D3A78"/>
    <w:rsid w:val="003D51DA"/>
    <w:rsid w:val="003D5670"/>
    <w:rsid w:val="003D66A9"/>
    <w:rsid w:val="003D72B6"/>
    <w:rsid w:val="003D72C6"/>
    <w:rsid w:val="003E13BD"/>
    <w:rsid w:val="003E1A04"/>
    <w:rsid w:val="003E1F67"/>
    <w:rsid w:val="003E2810"/>
    <w:rsid w:val="003E55E0"/>
    <w:rsid w:val="003E58E7"/>
    <w:rsid w:val="003E5F5D"/>
    <w:rsid w:val="003E6CE8"/>
    <w:rsid w:val="003E710D"/>
    <w:rsid w:val="003E7785"/>
    <w:rsid w:val="003F43AB"/>
    <w:rsid w:val="003F47BD"/>
    <w:rsid w:val="003F6D65"/>
    <w:rsid w:val="0040061A"/>
    <w:rsid w:val="0040072D"/>
    <w:rsid w:val="00403CBC"/>
    <w:rsid w:val="00407DC0"/>
    <w:rsid w:val="00410534"/>
    <w:rsid w:val="00411AB2"/>
    <w:rsid w:val="00413837"/>
    <w:rsid w:val="004140D9"/>
    <w:rsid w:val="004142A8"/>
    <w:rsid w:val="00414FC7"/>
    <w:rsid w:val="00417002"/>
    <w:rsid w:val="00420D99"/>
    <w:rsid w:val="00421E9C"/>
    <w:rsid w:val="00422C11"/>
    <w:rsid w:val="0042386E"/>
    <w:rsid w:val="00424D8D"/>
    <w:rsid w:val="00425B93"/>
    <w:rsid w:val="00425F09"/>
    <w:rsid w:val="004267BB"/>
    <w:rsid w:val="0042790E"/>
    <w:rsid w:val="00427CAF"/>
    <w:rsid w:val="00433C2F"/>
    <w:rsid w:val="004344F7"/>
    <w:rsid w:val="00434550"/>
    <w:rsid w:val="0043482D"/>
    <w:rsid w:val="004348DC"/>
    <w:rsid w:val="00435BF9"/>
    <w:rsid w:val="004365D7"/>
    <w:rsid w:val="00437B5A"/>
    <w:rsid w:val="00437BF8"/>
    <w:rsid w:val="00440B00"/>
    <w:rsid w:val="004421F4"/>
    <w:rsid w:val="00443023"/>
    <w:rsid w:val="00444E1C"/>
    <w:rsid w:val="004463EE"/>
    <w:rsid w:val="00446F3C"/>
    <w:rsid w:val="00450EE8"/>
    <w:rsid w:val="00451C91"/>
    <w:rsid w:val="00452F92"/>
    <w:rsid w:val="00453D83"/>
    <w:rsid w:val="00453F1E"/>
    <w:rsid w:val="00455690"/>
    <w:rsid w:val="00455A18"/>
    <w:rsid w:val="00455B68"/>
    <w:rsid w:val="00456B06"/>
    <w:rsid w:val="00456B16"/>
    <w:rsid w:val="00460558"/>
    <w:rsid w:val="004625CA"/>
    <w:rsid w:val="00464C73"/>
    <w:rsid w:val="00466857"/>
    <w:rsid w:val="00466ECD"/>
    <w:rsid w:val="004700E8"/>
    <w:rsid w:val="00472BE7"/>
    <w:rsid w:val="00472E9C"/>
    <w:rsid w:val="00474387"/>
    <w:rsid w:val="0047566D"/>
    <w:rsid w:val="00475BB3"/>
    <w:rsid w:val="00476BA7"/>
    <w:rsid w:val="00482402"/>
    <w:rsid w:val="004824AE"/>
    <w:rsid w:val="0048352D"/>
    <w:rsid w:val="00483F66"/>
    <w:rsid w:val="00484023"/>
    <w:rsid w:val="00484B18"/>
    <w:rsid w:val="00485F33"/>
    <w:rsid w:val="00487735"/>
    <w:rsid w:val="00490A1A"/>
    <w:rsid w:val="00490AFE"/>
    <w:rsid w:val="00492D65"/>
    <w:rsid w:val="00493914"/>
    <w:rsid w:val="004959F6"/>
    <w:rsid w:val="00495A37"/>
    <w:rsid w:val="00495B06"/>
    <w:rsid w:val="004970C1"/>
    <w:rsid w:val="004A0C99"/>
    <w:rsid w:val="004A0ED0"/>
    <w:rsid w:val="004A10BA"/>
    <w:rsid w:val="004A15BA"/>
    <w:rsid w:val="004A228A"/>
    <w:rsid w:val="004A235C"/>
    <w:rsid w:val="004A2BA1"/>
    <w:rsid w:val="004A45E9"/>
    <w:rsid w:val="004A5EE2"/>
    <w:rsid w:val="004A630C"/>
    <w:rsid w:val="004A741B"/>
    <w:rsid w:val="004B07C9"/>
    <w:rsid w:val="004B2223"/>
    <w:rsid w:val="004B3382"/>
    <w:rsid w:val="004B3C50"/>
    <w:rsid w:val="004B3E4B"/>
    <w:rsid w:val="004B476A"/>
    <w:rsid w:val="004B5238"/>
    <w:rsid w:val="004B5449"/>
    <w:rsid w:val="004B5AEA"/>
    <w:rsid w:val="004B652A"/>
    <w:rsid w:val="004B6BD0"/>
    <w:rsid w:val="004C0077"/>
    <w:rsid w:val="004C2B57"/>
    <w:rsid w:val="004C7470"/>
    <w:rsid w:val="004C74F3"/>
    <w:rsid w:val="004D0015"/>
    <w:rsid w:val="004D01A8"/>
    <w:rsid w:val="004D09D7"/>
    <w:rsid w:val="004D0CF2"/>
    <w:rsid w:val="004D0ED2"/>
    <w:rsid w:val="004D5857"/>
    <w:rsid w:val="004D5A23"/>
    <w:rsid w:val="004D6DEE"/>
    <w:rsid w:val="004E1615"/>
    <w:rsid w:val="004E29D5"/>
    <w:rsid w:val="004E30E8"/>
    <w:rsid w:val="004E32A4"/>
    <w:rsid w:val="004E355F"/>
    <w:rsid w:val="004E3C8B"/>
    <w:rsid w:val="004E43DC"/>
    <w:rsid w:val="004E44EB"/>
    <w:rsid w:val="004E57FD"/>
    <w:rsid w:val="004E5A24"/>
    <w:rsid w:val="004E5BF3"/>
    <w:rsid w:val="004E67CF"/>
    <w:rsid w:val="004E7458"/>
    <w:rsid w:val="004E74D2"/>
    <w:rsid w:val="004E7A13"/>
    <w:rsid w:val="004F1632"/>
    <w:rsid w:val="004F28C6"/>
    <w:rsid w:val="004F4530"/>
    <w:rsid w:val="004F69D5"/>
    <w:rsid w:val="00500266"/>
    <w:rsid w:val="0050095D"/>
    <w:rsid w:val="00500EA5"/>
    <w:rsid w:val="00502D0B"/>
    <w:rsid w:val="0050318A"/>
    <w:rsid w:val="00503FCB"/>
    <w:rsid w:val="00510336"/>
    <w:rsid w:val="005106EA"/>
    <w:rsid w:val="0051093B"/>
    <w:rsid w:val="00511A9F"/>
    <w:rsid w:val="005123E1"/>
    <w:rsid w:val="0051481E"/>
    <w:rsid w:val="00514AE2"/>
    <w:rsid w:val="00514FC3"/>
    <w:rsid w:val="00516A52"/>
    <w:rsid w:val="00516DE6"/>
    <w:rsid w:val="005174FD"/>
    <w:rsid w:val="00520019"/>
    <w:rsid w:val="005216C8"/>
    <w:rsid w:val="0052184B"/>
    <w:rsid w:val="00523DE5"/>
    <w:rsid w:val="005246B3"/>
    <w:rsid w:val="00524E14"/>
    <w:rsid w:val="005258D1"/>
    <w:rsid w:val="005259D4"/>
    <w:rsid w:val="005268FF"/>
    <w:rsid w:val="00527540"/>
    <w:rsid w:val="00531ECF"/>
    <w:rsid w:val="0053266F"/>
    <w:rsid w:val="0053495B"/>
    <w:rsid w:val="00535D0B"/>
    <w:rsid w:val="00536E5F"/>
    <w:rsid w:val="00540523"/>
    <w:rsid w:val="00540557"/>
    <w:rsid w:val="00541D5B"/>
    <w:rsid w:val="005421CA"/>
    <w:rsid w:val="00544574"/>
    <w:rsid w:val="0055289E"/>
    <w:rsid w:val="00552BE2"/>
    <w:rsid w:val="0055559F"/>
    <w:rsid w:val="00556163"/>
    <w:rsid w:val="0055720B"/>
    <w:rsid w:val="005606D8"/>
    <w:rsid w:val="00560949"/>
    <w:rsid w:val="005612B6"/>
    <w:rsid w:val="005614DA"/>
    <w:rsid w:val="00561E3A"/>
    <w:rsid w:val="0056231D"/>
    <w:rsid w:val="00563B10"/>
    <w:rsid w:val="005653FE"/>
    <w:rsid w:val="00571250"/>
    <w:rsid w:val="005716A4"/>
    <w:rsid w:val="00571ABD"/>
    <w:rsid w:val="00571C99"/>
    <w:rsid w:val="00575241"/>
    <w:rsid w:val="00575FEC"/>
    <w:rsid w:val="005760CD"/>
    <w:rsid w:val="00576616"/>
    <w:rsid w:val="0058094E"/>
    <w:rsid w:val="00580D33"/>
    <w:rsid w:val="00581A64"/>
    <w:rsid w:val="005825C9"/>
    <w:rsid w:val="00582DC3"/>
    <w:rsid w:val="0058322C"/>
    <w:rsid w:val="00583AAC"/>
    <w:rsid w:val="00584A88"/>
    <w:rsid w:val="00585507"/>
    <w:rsid w:val="00585FC6"/>
    <w:rsid w:val="005872F9"/>
    <w:rsid w:val="00587CF5"/>
    <w:rsid w:val="00590852"/>
    <w:rsid w:val="00591DAB"/>
    <w:rsid w:val="005926CA"/>
    <w:rsid w:val="00592B92"/>
    <w:rsid w:val="00592BBE"/>
    <w:rsid w:val="005932B9"/>
    <w:rsid w:val="005947FD"/>
    <w:rsid w:val="00594CF7"/>
    <w:rsid w:val="005962CC"/>
    <w:rsid w:val="00597063"/>
    <w:rsid w:val="00597D61"/>
    <w:rsid w:val="005A06A7"/>
    <w:rsid w:val="005A0DB4"/>
    <w:rsid w:val="005A0F26"/>
    <w:rsid w:val="005A34F6"/>
    <w:rsid w:val="005A3BDD"/>
    <w:rsid w:val="005A49DA"/>
    <w:rsid w:val="005A55EA"/>
    <w:rsid w:val="005A6951"/>
    <w:rsid w:val="005A7E29"/>
    <w:rsid w:val="005B0D96"/>
    <w:rsid w:val="005B32D0"/>
    <w:rsid w:val="005B36F6"/>
    <w:rsid w:val="005B3857"/>
    <w:rsid w:val="005B42CA"/>
    <w:rsid w:val="005B48D1"/>
    <w:rsid w:val="005B5149"/>
    <w:rsid w:val="005B53DF"/>
    <w:rsid w:val="005B6A5B"/>
    <w:rsid w:val="005B6DA6"/>
    <w:rsid w:val="005C0AC0"/>
    <w:rsid w:val="005C1A80"/>
    <w:rsid w:val="005C3276"/>
    <w:rsid w:val="005C3649"/>
    <w:rsid w:val="005C47D5"/>
    <w:rsid w:val="005C48FE"/>
    <w:rsid w:val="005C6CCE"/>
    <w:rsid w:val="005C6DA4"/>
    <w:rsid w:val="005C6F76"/>
    <w:rsid w:val="005C73F1"/>
    <w:rsid w:val="005C7A1A"/>
    <w:rsid w:val="005C7F01"/>
    <w:rsid w:val="005D48B7"/>
    <w:rsid w:val="005D4C58"/>
    <w:rsid w:val="005D4F6F"/>
    <w:rsid w:val="005D7B49"/>
    <w:rsid w:val="005E0D8B"/>
    <w:rsid w:val="005E29C3"/>
    <w:rsid w:val="005E3C37"/>
    <w:rsid w:val="005E7938"/>
    <w:rsid w:val="005E7CFA"/>
    <w:rsid w:val="005F3166"/>
    <w:rsid w:val="005F32CB"/>
    <w:rsid w:val="005F36D9"/>
    <w:rsid w:val="005F4092"/>
    <w:rsid w:val="005F4AC2"/>
    <w:rsid w:val="005F692F"/>
    <w:rsid w:val="005F75E2"/>
    <w:rsid w:val="00600453"/>
    <w:rsid w:val="006024AF"/>
    <w:rsid w:val="006049A1"/>
    <w:rsid w:val="0060525A"/>
    <w:rsid w:val="00605C2C"/>
    <w:rsid w:val="006065A5"/>
    <w:rsid w:val="00606878"/>
    <w:rsid w:val="00607211"/>
    <w:rsid w:val="00607BF1"/>
    <w:rsid w:val="00610F9D"/>
    <w:rsid w:val="00610FAB"/>
    <w:rsid w:val="00611286"/>
    <w:rsid w:val="00611355"/>
    <w:rsid w:val="0061178E"/>
    <w:rsid w:val="00613166"/>
    <w:rsid w:val="00613FA2"/>
    <w:rsid w:val="00616AD7"/>
    <w:rsid w:val="00620A8A"/>
    <w:rsid w:val="00621AA2"/>
    <w:rsid w:val="00622340"/>
    <w:rsid w:val="00622967"/>
    <w:rsid w:val="00622AA9"/>
    <w:rsid w:val="00622F45"/>
    <w:rsid w:val="00625806"/>
    <w:rsid w:val="00632781"/>
    <w:rsid w:val="00635844"/>
    <w:rsid w:val="006368B5"/>
    <w:rsid w:val="00636CF9"/>
    <w:rsid w:val="00637175"/>
    <w:rsid w:val="006411E1"/>
    <w:rsid w:val="00641870"/>
    <w:rsid w:val="0064328C"/>
    <w:rsid w:val="006435EC"/>
    <w:rsid w:val="006452EF"/>
    <w:rsid w:val="00645E9C"/>
    <w:rsid w:val="00646EC4"/>
    <w:rsid w:val="00647809"/>
    <w:rsid w:val="00651055"/>
    <w:rsid w:val="006541C6"/>
    <w:rsid w:val="006541F4"/>
    <w:rsid w:val="00654893"/>
    <w:rsid w:val="00656726"/>
    <w:rsid w:val="00656F41"/>
    <w:rsid w:val="00657CD5"/>
    <w:rsid w:val="00660B46"/>
    <w:rsid w:val="00660FFE"/>
    <w:rsid w:val="00661949"/>
    <w:rsid w:val="00665433"/>
    <w:rsid w:val="0066616C"/>
    <w:rsid w:val="00667624"/>
    <w:rsid w:val="006702FE"/>
    <w:rsid w:val="006716AD"/>
    <w:rsid w:val="00675BF9"/>
    <w:rsid w:val="0067654B"/>
    <w:rsid w:val="00676A4B"/>
    <w:rsid w:val="00677BFE"/>
    <w:rsid w:val="00677CC0"/>
    <w:rsid w:val="00677E28"/>
    <w:rsid w:val="006810A5"/>
    <w:rsid w:val="0068125E"/>
    <w:rsid w:val="0068182B"/>
    <w:rsid w:val="00682C75"/>
    <w:rsid w:val="0068481D"/>
    <w:rsid w:val="006868A7"/>
    <w:rsid w:val="00686DD3"/>
    <w:rsid w:val="00690759"/>
    <w:rsid w:val="006911F3"/>
    <w:rsid w:val="00691B0D"/>
    <w:rsid w:val="00691C8B"/>
    <w:rsid w:val="00691D52"/>
    <w:rsid w:val="0069201D"/>
    <w:rsid w:val="006926E8"/>
    <w:rsid w:val="006953C0"/>
    <w:rsid w:val="0069568E"/>
    <w:rsid w:val="00695744"/>
    <w:rsid w:val="00695C0D"/>
    <w:rsid w:val="006A1A16"/>
    <w:rsid w:val="006A2474"/>
    <w:rsid w:val="006A2B48"/>
    <w:rsid w:val="006A2CB7"/>
    <w:rsid w:val="006A3ACE"/>
    <w:rsid w:val="006A5A38"/>
    <w:rsid w:val="006A6D35"/>
    <w:rsid w:val="006A7C53"/>
    <w:rsid w:val="006B06E6"/>
    <w:rsid w:val="006B228C"/>
    <w:rsid w:val="006B3678"/>
    <w:rsid w:val="006B4B67"/>
    <w:rsid w:val="006B61C9"/>
    <w:rsid w:val="006B6BC9"/>
    <w:rsid w:val="006B7B2E"/>
    <w:rsid w:val="006C0FAA"/>
    <w:rsid w:val="006C15A4"/>
    <w:rsid w:val="006C1603"/>
    <w:rsid w:val="006C2E7E"/>
    <w:rsid w:val="006C3657"/>
    <w:rsid w:val="006C7A99"/>
    <w:rsid w:val="006C7AA7"/>
    <w:rsid w:val="006D0DE0"/>
    <w:rsid w:val="006D2555"/>
    <w:rsid w:val="006D32B3"/>
    <w:rsid w:val="006D3A95"/>
    <w:rsid w:val="006D5339"/>
    <w:rsid w:val="006D5342"/>
    <w:rsid w:val="006D5605"/>
    <w:rsid w:val="006D7B3D"/>
    <w:rsid w:val="006E0A58"/>
    <w:rsid w:val="006E1962"/>
    <w:rsid w:val="006E19C0"/>
    <w:rsid w:val="006E1F7B"/>
    <w:rsid w:val="006E6331"/>
    <w:rsid w:val="006E636D"/>
    <w:rsid w:val="006E746B"/>
    <w:rsid w:val="006E7F23"/>
    <w:rsid w:val="006F0628"/>
    <w:rsid w:val="006F122A"/>
    <w:rsid w:val="006F21DF"/>
    <w:rsid w:val="006F726D"/>
    <w:rsid w:val="006F76AC"/>
    <w:rsid w:val="006F78BD"/>
    <w:rsid w:val="00700ACD"/>
    <w:rsid w:val="00700D70"/>
    <w:rsid w:val="00705900"/>
    <w:rsid w:val="007064B6"/>
    <w:rsid w:val="00706E42"/>
    <w:rsid w:val="007073C1"/>
    <w:rsid w:val="00707DB8"/>
    <w:rsid w:val="00707FC9"/>
    <w:rsid w:val="00712912"/>
    <w:rsid w:val="00713679"/>
    <w:rsid w:val="0071579C"/>
    <w:rsid w:val="007162BD"/>
    <w:rsid w:val="0071781A"/>
    <w:rsid w:val="00717AA7"/>
    <w:rsid w:val="00720A87"/>
    <w:rsid w:val="00721715"/>
    <w:rsid w:val="0072174C"/>
    <w:rsid w:val="007218BE"/>
    <w:rsid w:val="00723783"/>
    <w:rsid w:val="00724187"/>
    <w:rsid w:val="00725275"/>
    <w:rsid w:val="007302B2"/>
    <w:rsid w:val="007313C9"/>
    <w:rsid w:val="00731581"/>
    <w:rsid w:val="00732068"/>
    <w:rsid w:val="00732313"/>
    <w:rsid w:val="0073236E"/>
    <w:rsid w:val="007339DB"/>
    <w:rsid w:val="00733E12"/>
    <w:rsid w:val="00734114"/>
    <w:rsid w:val="00736B5D"/>
    <w:rsid w:val="00737AAC"/>
    <w:rsid w:val="00737D1C"/>
    <w:rsid w:val="007412A5"/>
    <w:rsid w:val="007421E5"/>
    <w:rsid w:val="00747695"/>
    <w:rsid w:val="0075173A"/>
    <w:rsid w:val="007529F5"/>
    <w:rsid w:val="00752E84"/>
    <w:rsid w:val="00753260"/>
    <w:rsid w:val="00757BA3"/>
    <w:rsid w:val="00760487"/>
    <w:rsid w:val="0076089B"/>
    <w:rsid w:val="00761569"/>
    <w:rsid w:val="00761AA8"/>
    <w:rsid w:val="007622F1"/>
    <w:rsid w:val="007628CF"/>
    <w:rsid w:val="00762E7B"/>
    <w:rsid w:val="00763321"/>
    <w:rsid w:val="00764769"/>
    <w:rsid w:val="00765840"/>
    <w:rsid w:val="00765DE2"/>
    <w:rsid w:val="00766455"/>
    <w:rsid w:val="007666EB"/>
    <w:rsid w:val="0076675C"/>
    <w:rsid w:val="007672FD"/>
    <w:rsid w:val="0077152C"/>
    <w:rsid w:val="00772D77"/>
    <w:rsid w:val="00776F60"/>
    <w:rsid w:val="007773CE"/>
    <w:rsid w:val="00777DBE"/>
    <w:rsid w:val="00777FA8"/>
    <w:rsid w:val="00780450"/>
    <w:rsid w:val="00781AD1"/>
    <w:rsid w:val="00781E77"/>
    <w:rsid w:val="00782E15"/>
    <w:rsid w:val="007830C9"/>
    <w:rsid w:val="007830D2"/>
    <w:rsid w:val="0078383E"/>
    <w:rsid w:val="00784392"/>
    <w:rsid w:val="007845B8"/>
    <w:rsid w:val="00784B43"/>
    <w:rsid w:val="007853C9"/>
    <w:rsid w:val="00786572"/>
    <w:rsid w:val="00787BD8"/>
    <w:rsid w:val="00787C9D"/>
    <w:rsid w:val="007901E2"/>
    <w:rsid w:val="007915F7"/>
    <w:rsid w:val="0079188A"/>
    <w:rsid w:val="00792CC3"/>
    <w:rsid w:val="00793191"/>
    <w:rsid w:val="00793B10"/>
    <w:rsid w:val="00795132"/>
    <w:rsid w:val="00797C07"/>
    <w:rsid w:val="00797FBB"/>
    <w:rsid w:val="007A01A8"/>
    <w:rsid w:val="007A085B"/>
    <w:rsid w:val="007A17A3"/>
    <w:rsid w:val="007A1B65"/>
    <w:rsid w:val="007A252F"/>
    <w:rsid w:val="007A2A5C"/>
    <w:rsid w:val="007A2FAC"/>
    <w:rsid w:val="007A43DC"/>
    <w:rsid w:val="007A4770"/>
    <w:rsid w:val="007A5977"/>
    <w:rsid w:val="007A7379"/>
    <w:rsid w:val="007A78BF"/>
    <w:rsid w:val="007A7993"/>
    <w:rsid w:val="007B00AF"/>
    <w:rsid w:val="007B0565"/>
    <w:rsid w:val="007B0CAF"/>
    <w:rsid w:val="007B1981"/>
    <w:rsid w:val="007B1AD5"/>
    <w:rsid w:val="007B4697"/>
    <w:rsid w:val="007B527D"/>
    <w:rsid w:val="007B61E8"/>
    <w:rsid w:val="007B6D4B"/>
    <w:rsid w:val="007C3587"/>
    <w:rsid w:val="007C5237"/>
    <w:rsid w:val="007C5677"/>
    <w:rsid w:val="007C569B"/>
    <w:rsid w:val="007C5D0A"/>
    <w:rsid w:val="007C6BD8"/>
    <w:rsid w:val="007C7317"/>
    <w:rsid w:val="007C741B"/>
    <w:rsid w:val="007D0800"/>
    <w:rsid w:val="007D110C"/>
    <w:rsid w:val="007D1300"/>
    <w:rsid w:val="007D149F"/>
    <w:rsid w:val="007D2A19"/>
    <w:rsid w:val="007D2A8C"/>
    <w:rsid w:val="007D303B"/>
    <w:rsid w:val="007D3657"/>
    <w:rsid w:val="007D720A"/>
    <w:rsid w:val="007E1E17"/>
    <w:rsid w:val="007E2356"/>
    <w:rsid w:val="007E3540"/>
    <w:rsid w:val="007E356B"/>
    <w:rsid w:val="007E5253"/>
    <w:rsid w:val="007E53A2"/>
    <w:rsid w:val="007F1695"/>
    <w:rsid w:val="007F2A6D"/>
    <w:rsid w:val="007F4764"/>
    <w:rsid w:val="007F5D3B"/>
    <w:rsid w:val="007F6A53"/>
    <w:rsid w:val="008015B7"/>
    <w:rsid w:val="00801735"/>
    <w:rsid w:val="00802CE6"/>
    <w:rsid w:val="00804327"/>
    <w:rsid w:val="0080637C"/>
    <w:rsid w:val="0080655F"/>
    <w:rsid w:val="008068E2"/>
    <w:rsid w:val="008101EE"/>
    <w:rsid w:val="00810312"/>
    <w:rsid w:val="00810897"/>
    <w:rsid w:val="0081134B"/>
    <w:rsid w:val="00811570"/>
    <w:rsid w:val="008116A0"/>
    <w:rsid w:val="008117AD"/>
    <w:rsid w:val="008120CC"/>
    <w:rsid w:val="00814427"/>
    <w:rsid w:val="0081614F"/>
    <w:rsid w:val="00817DDA"/>
    <w:rsid w:val="0082012E"/>
    <w:rsid w:val="008201B2"/>
    <w:rsid w:val="00821506"/>
    <w:rsid w:val="008223D0"/>
    <w:rsid w:val="00822B6F"/>
    <w:rsid w:val="0082378A"/>
    <w:rsid w:val="0082469F"/>
    <w:rsid w:val="00824881"/>
    <w:rsid w:val="00825EDF"/>
    <w:rsid w:val="008279BB"/>
    <w:rsid w:val="00832EFB"/>
    <w:rsid w:val="00833932"/>
    <w:rsid w:val="00834FBA"/>
    <w:rsid w:val="00835564"/>
    <w:rsid w:val="00836555"/>
    <w:rsid w:val="00836C35"/>
    <w:rsid w:val="008379B7"/>
    <w:rsid w:val="008462EF"/>
    <w:rsid w:val="00846BA0"/>
    <w:rsid w:val="008511C4"/>
    <w:rsid w:val="00852569"/>
    <w:rsid w:val="008540C7"/>
    <w:rsid w:val="0085582D"/>
    <w:rsid w:val="00856CC6"/>
    <w:rsid w:val="00856ECF"/>
    <w:rsid w:val="00861964"/>
    <w:rsid w:val="00862FF6"/>
    <w:rsid w:val="008636EC"/>
    <w:rsid w:val="0086424F"/>
    <w:rsid w:val="00864F11"/>
    <w:rsid w:val="00865148"/>
    <w:rsid w:val="0086683E"/>
    <w:rsid w:val="0087048A"/>
    <w:rsid w:val="00870547"/>
    <w:rsid w:val="0087352C"/>
    <w:rsid w:val="008740FA"/>
    <w:rsid w:val="008741C0"/>
    <w:rsid w:val="00874805"/>
    <w:rsid w:val="00875951"/>
    <w:rsid w:val="00875FA4"/>
    <w:rsid w:val="0087655D"/>
    <w:rsid w:val="008768DD"/>
    <w:rsid w:val="00880BCD"/>
    <w:rsid w:val="00880D9B"/>
    <w:rsid w:val="0088146D"/>
    <w:rsid w:val="00881622"/>
    <w:rsid w:val="00881FC3"/>
    <w:rsid w:val="00882272"/>
    <w:rsid w:val="00882387"/>
    <w:rsid w:val="00882477"/>
    <w:rsid w:val="00883062"/>
    <w:rsid w:val="00885E25"/>
    <w:rsid w:val="00886E9D"/>
    <w:rsid w:val="00892BBC"/>
    <w:rsid w:val="00892F94"/>
    <w:rsid w:val="008930A8"/>
    <w:rsid w:val="00893DCA"/>
    <w:rsid w:val="00894009"/>
    <w:rsid w:val="0089528B"/>
    <w:rsid w:val="00895D49"/>
    <w:rsid w:val="0089601E"/>
    <w:rsid w:val="008A1089"/>
    <w:rsid w:val="008A35E9"/>
    <w:rsid w:val="008A3636"/>
    <w:rsid w:val="008A4CE0"/>
    <w:rsid w:val="008B02A3"/>
    <w:rsid w:val="008B0BCB"/>
    <w:rsid w:val="008B382C"/>
    <w:rsid w:val="008B4A2C"/>
    <w:rsid w:val="008B6BE9"/>
    <w:rsid w:val="008C0B58"/>
    <w:rsid w:val="008C0E9B"/>
    <w:rsid w:val="008C0FF2"/>
    <w:rsid w:val="008C1F59"/>
    <w:rsid w:val="008C2C8A"/>
    <w:rsid w:val="008C2F0C"/>
    <w:rsid w:val="008D1137"/>
    <w:rsid w:val="008D6871"/>
    <w:rsid w:val="008D71C0"/>
    <w:rsid w:val="008D73A5"/>
    <w:rsid w:val="008E0A8D"/>
    <w:rsid w:val="008E1A0A"/>
    <w:rsid w:val="008E2D32"/>
    <w:rsid w:val="008E5C92"/>
    <w:rsid w:val="008E6B3F"/>
    <w:rsid w:val="008F0A5C"/>
    <w:rsid w:val="008F126E"/>
    <w:rsid w:val="008F20D9"/>
    <w:rsid w:val="008F2837"/>
    <w:rsid w:val="008F2B96"/>
    <w:rsid w:val="008F5CAB"/>
    <w:rsid w:val="00901534"/>
    <w:rsid w:val="00901847"/>
    <w:rsid w:val="00902260"/>
    <w:rsid w:val="009025AE"/>
    <w:rsid w:val="0090303B"/>
    <w:rsid w:val="00905232"/>
    <w:rsid w:val="009069C0"/>
    <w:rsid w:val="00907807"/>
    <w:rsid w:val="009114DA"/>
    <w:rsid w:val="009142A7"/>
    <w:rsid w:val="00914558"/>
    <w:rsid w:val="009166FC"/>
    <w:rsid w:val="00916F12"/>
    <w:rsid w:val="00921BDC"/>
    <w:rsid w:val="009221D6"/>
    <w:rsid w:val="009222FD"/>
    <w:rsid w:val="009227C5"/>
    <w:rsid w:val="0092406F"/>
    <w:rsid w:val="00924B36"/>
    <w:rsid w:val="00925009"/>
    <w:rsid w:val="009258B2"/>
    <w:rsid w:val="00926464"/>
    <w:rsid w:val="00927A25"/>
    <w:rsid w:val="00930FC4"/>
    <w:rsid w:val="009323A9"/>
    <w:rsid w:val="00933797"/>
    <w:rsid w:val="0093626B"/>
    <w:rsid w:val="00936D12"/>
    <w:rsid w:val="0093729F"/>
    <w:rsid w:val="0093785F"/>
    <w:rsid w:val="00937CB0"/>
    <w:rsid w:val="00942A7D"/>
    <w:rsid w:val="00942D56"/>
    <w:rsid w:val="0094501E"/>
    <w:rsid w:val="0094580D"/>
    <w:rsid w:val="00945FC6"/>
    <w:rsid w:val="00950944"/>
    <w:rsid w:val="00951783"/>
    <w:rsid w:val="009546E9"/>
    <w:rsid w:val="0095480D"/>
    <w:rsid w:val="00954A03"/>
    <w:rsid w:val="009561B7"/>
    <w:rsid w:val="0095783C"/>
    <w:rsid w:val="00957E96"/>
    <w:rsid w:val="00960BB7"/>
    <w:rsid w:val="00960BBC"/>
    <w:rsid w:val="0096197A"/>
    <w:rsid w:val="00962A0F"/>
    <w:rsid w:val="009642EC"/>
    <w:rsid w:val="0096490B"/>
    <w:rsid w:val="00965E49"/>
    <w:rsid w:val="00970728"/>
    <w:rsid w:val="00970EDD"/>
    <w:rsid w:val="00970F68"/>
    <w:rsid w:val="00972686"/>
    <w:rsid w:val="00972EBF"/>
    <w:rsid w:val="0097330D"/>
    <w:rsid w:val="00974A45"/>
    <w:rsid w:val="00982A48"/>
    <w:rsid w:val="00983AC9"/>
    <w:rsid w:val="00986267"/>
    <w:rsid w:val="00987B8C"/>
    <w:rsid w:val="00987DD2"/>
    <w:rsid w:val="00987FC3"/>
    <w:rsid w:val="00990709"/>
    <w:rsid w:val="00991EEA"/>
    <w:rsid w:val="00992CAB"/>
    <w:rsid w:val="00994D8C"/>
    <w:rsid w:val="00995C6D"/>
    <w:rsid w:val="009960B0"/>
    <w:rsid w:val="00996761"/>
    <w:rsid w:val="00996EBF"/>
    <w:rsid w:val="00997D74"/>
    <w:rsid w:val="009A02C9"/>
    <w:rsid w:val="009A1000"/>
    <w:rsid w:val="009A251E"/>
    <w:rsid w:val="009A378D"/>
    <w:rsid w:val="009A41FF"/>
    <w:rsid w:val="009A4C12"/>
    <w:rsid w:val="009A51B3"/>
    <w:rsid w:val="009A52FB"/>
    <w:rsid w:val="009A5637"/>
    <w:rsid w:val="009A6D13"/>
    <w:rsid w:val="009B050E"/>
    <w:rsid w:val="009B0CED"/>
    <w:rsid w:val="009B2C9C"/>
    <w:rsid w:val="009B436D"/>
    <w:rsid w:val="009B4D8B"/>
    <w:rsid w:val="009B50C1"/>
    <w:rsid w:val="009B5C37"/>
    <w:rsid w:val="009B5E33"/>
    <w:rsid w:val="009B639F"/>
    <w:rsid w:val="009B674F"/>
    <w:rsid w:val="009B773B"/>
    <w:rsid w:val="009B7848"/>
    <w:rsid w:val="009C0DED"/>
    <w:rsid w:val="009C0E44"/>
    <w:rsid w:val="009C1A79"/>
    <w:rsid w:val="009C2466"/>
    <w:rsid w:val="009C3EFE"/>
    <w:rsid w:val="009C4899"/>
    <w:rsid w:val="009C5C1D"/>
    <w:rsid w:val="009C5D70"/>
    <w:rsid w:val="009C7892"/>
    <w:rsid w:val="009C7E80"/>
    <w:rsid w:val="009D0B7A"/>
    <w:rsid w:val="009D6307"/>
    <w:rsid w:val="009D64E2"/>
    <w:rsid w:val="009D7BFB"/>
    <w:rsid w:val="009D7D34"/>
    <w:rsid w:val="009E10D3"/>
    <w:rsid w:val="009E1404"/>
    <w:rsid w:val="009E2105"/>
    <w:rsid w:val="009E265A"/>
    <w:rsid w:val="009E32EF"/>
    <w:rsid w:val="009E3A15"/>
    <w:rsid w:val="009E3F27"/>
    <w:rsid w:val="009E415B"/>
    <w:rsid w:val="009E60E9"/>
    <w:rsid w:val="009E6908"/>
    <w:rsid w:val="009E6BFD"/>
    <w:rsid w:val="009E78B3"/>
    <w:rsid w:val="009F1077"/>
    <w:rsid w:val="009F15B9"/>
    <w:rsid w:val="009F1906"/>
    <w:rsid w:val="009F1E2A"/>
    <w:rsid w:val="009F3E4F"/>
    <w:rsid w:val="009F5042"/>
    <w:rsid w:val="009F59F5"/>
    <w:rsid w:val="009F5B16"/>
    <w:rsid w:val="009F603A"/>
    <w:rsid w:val="00A00A59"/>
    <w:rsid w:val="00A00D04"/>
    <w:rsid w:val="00A01999"/>
    <w:rsid w:val="00A0227E"/>
    <w:rsid w:val="00A040D3"/>
    <w:rsid w:val="00A0423F"/>
    <w:rsid w:val="00A04C66"/>
    <w:rsid w:val="00A123C4"/>
    <w:rsid w:val="00A1322B"/>
    <w:rsid w:val="00A14651"/>
    <w:rsid w:val="00A16013"/>
    <w:rsid w:val="00A16AD9"/>
    <w:rsid w:val="00A20CEA"/>
    <w:rsid w:val="00A21389"/>
    <w:rsid w:val="00A217A2"/>
    <w:rsid w:val="00A232C8"/>
    <w:rsid w:val="00A23F50"/>
    <w:rsid w:val="00A25D38"/>
    <w:rsid w:val="00A266E9"/>
    <w:rsid w:val="00A27EDA"/>
    <w:rsid w:val="00A309D5"/>
    <w:rsid w:val="00A31EFB"/>
    <w:rsid w:val="00A32043"/>
    <w:rsid w:val="00A3271E"/>
    <w:rsid w:val="00A32B33"/>
    <w:rsid w:val="00A34886"/>
    <w:rsid w:val="00A37554"/>
    <w:rsid w:val="00A377DF"/>
    <w:rsid w:val="00A3780A"/>
    <w:rsid w:val="00A37F82"/>
    <w:rsid w:val="00A40263"/>
    <w:rsid w:val="00A406F6"/>
    <w:rsid w:val="00A408CB"/>
    <w:rsid w:val="00A40A51"/>
    <w:rsid w:val="00A40EEA"/>
    <w:rsid w:val="00A415A0"/>
    <w:rsid w:val="00A448B5"/>
    <w:rsid w:val="00A44D53"/>
    <w:rsid w:val="00A46004"/>
    <w:rsid w:val="00A46E4A"/>
    <w:rsid w:val="00A5011D"/>
    <w:rsid w:val="00A50D70"/>
    <w:rsid w:val="00A52095"/>
    <w:rsid w:val="00A52D98"/>
    <w:rsid w:val="00A53BE5"/>
    <w:rsid w:val="00A54D7B"/>
    <w:rsid w:val="00A5644F"/>
    <w:rsid w:val="00A56AF5"/>
    <w:rsid w:val="00A56C31"/>
    <w:rsid w:val="00A572B9"/>
    <w:rsid w:val="00A601BF"/>
    <w:rsid w:val="00A60445"/>
    <w:rsid w:val="00A61F21"/>
    <w:rsid w:val="00A629DD"/>
    <w:rsid w:val="00A6392B"/>
    <w:rsid w:val="00A63B40"/>
    <w:rsid w:val="00A64292"/>
    <w:rsid w:val="00A66AAE"/>
    <w:rsid w:val="00A66EF1"/>
    <w:rsid w:val="00A71F70"/>
    <w:rsid w:val="00A7300F"/>
    <w:rsid w:val="00A739EE"/>
    <w:rsid w:val="00A74455"/>
    <w:rsid w:val="00A76FCE"/>
    <w:rsid w:val="00A80D69"/>
    <w:rsid w:val="00A80E73"/>
    <w:rsid w:val="00A8216A"/>
    <w:rsid w:val="00A8353F"/>
    <w:rsid w:val="00A83888"/>
    <w:rsid w:val="00A8503D"/>
    <w:rsid w:val="00A86848"/>
    <w:rsid w:val="00A878C1"/>
    <w:rsid w:val="00A87DCA"/>
    <w:rsid w:val="00A9201C"/>
    <w:rsid w:val="00A923D4"/>
    <w:rsid w:val="00A92C5D"/>
    <w:rsid w:val="00A9475F"/>
    <w:rsid w:val="00A95A66"/>
    <w:rsid w:val="00A95AE3"/>
    <w:rsid w:val="00A95CAA"/>
    <w:rsid w:val="00AA07A6"/>
    <w:rsid w:val="00AA2C49"/>
    <w:rsid w:val="00AA2D57"/>
    <w:rsid w:val="00AA2F45"/>
    <w:rsid w:val="00AA318B"/>
    <w:rsid w:val="00AA5093"/>
    <w:rsid w:val="00AA738C"/>
    <w:rsid w:val="00AB21F5"/>
    <w:rsid w:val="00AB2D29"/>
    <w:rsid w:val="00AB5800"/>
    <w:rsid w:val="00AB5A17"/>
    <w:rsid w:val="00AB6CBE"/>
    <w:rsid w:val="00AC0AA8"/>
    <w:rsid w:val="00AC18AB"/>
    <w:rsid w:val="00AC2202"/>
    <w:rsid w:val="00AC2252"/>
    <w:rsid w:val="00AC467E"/>
    <w:rsid w:val="00AC4A90"/>
    <w:rsid w:val="00AC5B33"/>
    <w:rsid w:val="00AC6EED"/>
    <w:rsid w:val="00AC7D4B"/>
    <w:rsid w:val="00AD142F"/>
    <w:rsid w:val="00AD3628"/>
    <w:rsid w:val="00AD3D5A"/>
    <w:rsid w:val="00AD4949"/>
    <w:rsid w:val="00AD5DAE"/>
    <w:rsid w:val="00AD5FED"/>
    <w:rsid w:val="00AD74E3"/>
    <w:rsid w:val="00AE0060"/>
    <w:rsid w:val="00AE029B"/>
    <w:rsid w:val="00AE12D1"/>
    <w:rsid w:val="00AE1E2F"/>
    <w:rsid w:val="00AE2E5A"/>
    <w:rsid w:val="00AE40C8"/>
    <w:rsid w:val="00AE4333"/>
    <w:rsid w:val="00AE48BB"/>
    <w:rsid w:val="00AE642A"/>
    <w:rsid w:val="00AE6F80"/>
    <w:rsid w:val="00AE71B8"/>
    <w:rsid w:val="00AF0B34"/>
    <w:rsid w:val="00AF1282"/>
    <w:rsid w:val="00AF2964"/>
    <w:rsid w:val="00AF2A24"/>
    <w:rsid w:val="00AF34BC"/>
    <w:rsid w:val="00AF4EFE"/>
    <w:rsid w:val="00AF5380"/>
    <w:rsid w:val="00AF5657"/>
    <w:rsid w:val="00AF5AC5"/>
    <w:rsid w:val="00AF5AE3"/>
    <w:rsid w:val="00B000F2"/>
    <w:rsid w:val="00B007B6"/>
    <w:rsid w:val="00B00EC3"/>
    <w:rsid w:val="00B00FF9"/>
    <w:rsid w:val="00B01DF8"/>
    <w:rsid w:val="00B02822"/>
    <w:rsid w:val="00B03250"/>
    <w:rsid w:val="00B03616"/>
    <w:rsid w:val="00B04559"/>
    <w:rsid w:val="00B06081"/>
    <w:rsid w:val="00B108C4"/>
    <w:rsid w:val="00B1441D"/>
    <w:rsid w:val="00B14EE1"/>
    <w:rsid w:val="00B1611D"/>
    <w:rsid w:val="00B169AD"/>
    <w:rsid w:val="00B21C27"/>
    <w:rsid w:val="00B21DD5"/>
    <w:rsid w:val="00B23738"/>
    <w:rsid w:val="00B25C38"/>
    <w:rsid w:val="00B26782"/>
    <w:rsid w:val="00B272E8"/>
    <w:rsid w:val="00B3034F"/>
    <w:rsid w:val="00B31A0E"/>
    <w:rsid w:val="00B32599"/>
    <w:rsid w:val="00B34A3D"/>
    <w:rsid w:val="00B35302"/>
    <w:rsid w:val="00B35DA9"/>
    <w:rsid w:val="00B36847"/>
    <w:rsid w:val="00B368D7"/>
    <w:rsid w:val="00B4119D"/>
    <w:rsid w:val="00B4138C"/>
    <w:rsid w:val="00B41550"/>
    <w:rsid w:val="00B416D2"/>
    <w:rsid w:val="00B441DC"/>
    <w:rsid w:val="00B46DDE"/>
    <w:rsid w:val="00B50573"/>
    <w:rsid w:val="00B523AE"/>
    <w:rsid w:val="00B52DAA"/>
    <w:rsid w:val="00B52F37"/>
    <w:rsid w:val="00B53110"/>
    <w:rsid w:val="00B5322D"/>
    <w:rsid w:val="00B535DB"/>
    <w:rsid w:val="00B53A89"/>
    <w:rsid w:val="00B55D84"/>
    <w:rsid w:val="00B562E0"/>
    <w:rsid w:val="00B579BE"/>
    <w:rsid w:val="00B600E6"/>
    <w:rsid w:val="00B634C3"/>
    <w:rsid w:val="00B63733"/>
    <w:rsid w:val="00B65AB6"/>
    <w:rsid w:val="00B65E40"/>
    <w:rsid w:val="00B67C5D"/>
    <w:rsid w:val="00B72308"/>
    <w:rsid w:val="00B72600"/>
    <w:rsid w:val="00B74A91"/>
    <w:rsid w:val="00B75162"/>
    <w:rsid w:val="00B75329"/>
    <w:rsid w:val="00B7551B"/>
    <w:rsid w:val="00B778C4"/>
    <w:rsid w:val="00B8025D"/>
    <w:rsid w:val="00B80998"/>
    <w:rsid w:val="00B80F9E"/>
    <w:rsid w:val="00B8195B"/>
    <w:rsid w:val="00B830EA"/>
    <w:rsid w:val="00B83BEC"/>
    <w:rsid w:val="00B844AC"/>
    <w:rsid w:val="00B8641E"/>
    <w:rsid w:val="00B91594"/>
    <w:rsid w:val="00B9292D"/>
    <w:rsid w:val="00B95473"/>
    <w:rsid w:val="00B97BD0"/>
    <w:rsid w:val="00BA0EBC"/>
    <w:rsid w:val="00BA2BCF"/>
    <w:rsid w:val="00BA5B43"/>
    <w:rsid w:val="00BA5F17"/>
    <w:rsid w:val="00BB0651"/>
    <w:rsid w:val="00BB06B8"/>
    <w:rsid w:val="00BB0B54"/>
    <w:rsid w:val="00BB4709"/>
    <w:rsid w:val="00BB47A7"/>
    <w:rsid w:val="00BB49A2"/>
    <w:rsid w:val="00BB5387"/>
    <w:rsid w:val="00BB75AB"/>
    <w:rsid w:val="00BC08C7"/>
    <w:rsid w:val="00BC23D8"/>
    <w:rsid w:val="00BC3185"/>
    <w:rsid w:val="00BC4848"/>
    <w:rsid w:val="00BC6270"/>
    <w:rsid w:val="00BC71D2"/>
    <w:rsid w:val="00BD0CDF"/>
    <w:rsid w:val="00BD184D"/>
    <w:rsid w:val="00BD1F0B"/>
    <w:rsid w:val="00BD4EDF"/>
    <w:rsid w:val="00BD6535"/>
    <w:rsid w:val="00BD6F4D"/>
    <w:rsid w:val="00BE0615"/>
    <w:rsid w:val="00BE2D41"/>
    <w:rsid w:val="00BE397A"/>
    <w:rsid w:val="00BE3CCC"/>
    <w:rsid w:val="00BE6090"/>
    <w:rsid w:val="00BE66CD"/>
    <w:rsid w:val="00BF017B"/>
    <w:rsid w:val="00BF0364"/>
    <w:rsid w:val="00BF0589"/>
    <w:rsid w:val="00BF11FC"/>
    <w:rsid w:val="00BF141E"/>
    <w:rsid w:val="00BF1AC9"/>
    <w:rsid w:val="00BF497B"/>
    <w:rsid w:val="00BF5BC8"/>
    <w:rsid w:val="00BF7E7C"/>
    <w:rsid w:val="00C017E3"/>
    <w:rsid w:val="00C03ED9"/>
    <w:rsid w:val="00C045C8"/>
    <w:rsid w:val="00C05930"/>
    <w:rsid w:val="00C05F0A"/>
    <w:rsid w:val="00C0635E"/>
    <w:rsid w:val="00C07864"/>
    <w:rsid w:val="00C07B82"/>
    <w:rsid w:val="00C11F96"/>
    <w:rsid w:val="00C12947"/>
    <w:rsid w:val="00C14DB0"/>
    <w:rsid w:val="00C16C6A"/>
    <w:rsid w:val="00C17ADB"/>
    <w:rsid w:val="00C17FAA"/>
    <w:rsid w:val="00C201D8"/>
    <w:rsid w:val="00C20C81"/>
    <w:rsid w:val="00C24F1F"/>
    <w:rsid w:val="00C264C7"/>
    <w:rsid w:val="00C26D65"/>
    <w:rsid w:val="00C26FBA"/>
    <w:rsid w:val="00C30540"/>
    <w:rsid w:val="00C321AA"/>
    <w:rsid w:val="00C32325"/>
    <w:rsid w:val="00C33C1B"/>
    <w:rsid w:val="00C34E17"/>
    <w:rsid w:val="00C351E9"/>
    <w:rsid w:val="00C36BB7"/>
    <w:rsid w:val="00C3758F"/>
    <w:rsid w:val="00C407B4"/>
    <w:rsid w:val="00C4177D"/>
    <w:rsid w:val="00C41B88"/>
    <w:rsid w:val="00C42460"/>
    <w:rsid w:val="00C4295E"/>
    <w:rsid w:val="00C4392C"/>
    <w:rsid w:val="00C441F3"/>
    <w:rsid w:val="00C44A06"/>
    <w:rsid w:val="00C45277"/>
    <w:rsid w:val="00C45509"/>
    <w:rsid w:val="00C45BC2"/>
    <w:rsid w:val="00C4683B"/>
    <w:rsid w:val="00C504C2"/>
    <w:rsid w:val="00C50C63"/>
    <w:rsid w:val="00C50ED1"/>
    <w:rsid w:val="00C51412"/>
    <w:rsid w:val="00C51BE6"/>
    <w:rsid w:val="00C5435E"/>
    <w:rsid w:val="00C56FE8"/>
    <w:rsid w:val="00C609A8"/>
    <w:rsid w:val="00C60DFA"/>
    <w:rsid w:val="00C6164B"/>
    <w:rsid w:val="00C63B21"/>
    <w:rsid w:val="00C63B27"/>
    <w:rsid w:val="00C63DB0"/>
    <w:rsid w:val="00C654C8"/>
    <w:rsid w:val="00C659E9"/>
    <w:rsid w:val="00C65C9D"/>
    <w:rsid w:val="00C66F5A"/>
    <w:rsid w:val="00C6756D"/>
    <w:rsid w:val="00C705B2"/>
    <w:rsid w:val="00C708A7"/>
    <w:rsid w:val="00C73193"/>
    <w:rsid w:val="00C73F5C"/>
    <w:rsid w:val="00C7488F"/>
    <w:rsid w:val="00C75B4B"/>
    <w:rsid w:val="00C75B63"/>
    <w:rsid w:val="00C75EFE"/>
    <w:rsid w:val="00C76216"/>
    <w:rsid w:val="00C7703E"/>
    <w:rsid w:val="00C77927"/>
    <w:rsid w:val="00C77AC6"/>
    <w:rsid w:val="00C77CAF"/>
    <w:rsid w:val="00C80A2F"/>
    <w:rsid w:val="00C815B6"/>
    <w:rsid w:val="00C848FE"/>
    <w:rsid w:val="00C85BAB"/>
    <w:rsid w:val="00C85DC5"/>
    <w:rsid w:val="00C85F5A"/>
    <w:rsid w:val="00C86FD1"/>
    <w:rsid w:val="00C878EF"/>
    <w:rsid w:val="00C92750"/>
    <w:rsid w:val="00C92BC1"/>
    <w:rsid w:val="00C92F4B"/>
    <w:rsid w:val="00C9420F"/>
    <w:rsid w:val="00C95A39"/>
    <w:rsid w:val="00C95AF9"/>
    <w:rsid w:val="00C96451"/>
    <w:rsid w:val="00CA16B8"/>
    <w:rsid w:val="00CA1DD2"/>
    <w:rsid w:val="00CA3FD8"/>
    <w:rsid w:val="00CA69FC"/>
    <w:rsid w:val="00CA6A93"/>
    <w:rsid w:val="00CA6CE7"/>
    <w:rsid w:val="00CA6EC8"/>
    <w:rsid w:val="00CA75CE"/>
    <w:rsid w:val="00CB0534"/>
    <w:rsid w:val="00CB062F"/>
    <w:rsid w:val="00CB10FB"/>
    <w:rsid w:val="00CB1F85"/>
    <w:rsid w:val="00CB2329"/>
    <w:rsid w:val="00CB38EE"/>
    <w:rsid w:val="00CB41BE"/>
    <w:rsid w:val="00CB43D5"/>
    <w:rsid w:val="00CB4736"/>
    <w:rsid w:val="00CB4FEC"/>
    <w:rsid w:val="00CC01AC"/>
    <w:rsid w:val="00CC0980"/>
    <w:rsid w:val="00CC1516"/>
    <w:rsid w:val="00CC2EA0"/>
    <w:rsid w:val="00CC31DE"/>
    <w:rsid w:val="00CC563A"/>
    <w:rsid w:val="00CD0C4A"/>
    <w:rsid w:val="00CD2439"/>
    <w:rsid w:val="00CD48AF"/>
    <w:rsid w:val="00CD52FD"/>
    <w:rsid w:val="00CD54A1"/>
    <w:rsid w:val="00CD6157"/>
    <w:rsid w:val="00CD6B2F"/>
    <w:rsid w:val="00CD6C83"/>
    <w:rsid w:val="00CD7116"/>
    <w:rsid w:val="00CD7367"/>
    <w:rsid w:val="00CD7C07"/>
    <w:rsid w:val="00CE1F9E"/>
    <w:rsid w:val="00CE4457"/>
    <w:rsid w:val="00CE6B54"/>
    <w:rsid w:val="00CE7509"/>
    <w:rsid w:val="00CE7A54"/>
    <w:rsid w:val="00CF1E18"/>
    <w:rsid w:val="00CF272D"/>
    <w:rsid w:val="00CF2EBF"/>
    <w:rsid w:val="00CF4796"/>
    <w:rsid w:val="00CF6A63"/>
    <w:rsid w:val="00D04577"/>
    <w:rsid w:val="00D05EC5"/>
    <w:rsid w:val="00D0631B"/>
    <w:rsid w:val="00D074ED"/>
    <w:rsid w:val="00D11359"/>
    <w:rsid w:val="00D114C5"/>
    <w:rsid w:val="00D114CD"/>
    <w:rsid w:val="00D116EB"/>
    <w:rsid w:val="00D12F9D"/>
    <w:rsid w:val="00D13A27"/>
    <w:rsid w:val="00D14B78"/>
    <w:rsid w:val="00D15921"/>
    <w:rsid w:val="00D16E74"/>
    <w:rsid w:val="00D17AD8"/>
    <w:rsid w:val="00D17EEF"/>
    <w:rsid w:val="00D21F4E"/>
    <w:rsid w:val="00D22E82"/>
    <w:rsid w:val="00D2488F"/>
    <w:rsid w:val="00D24B1B"/>
    <w:rsid w:val="00D24EF6"/>
    <w:rsid w:val="00D27139"/>
    <w:rsid w:val="00D27D4B"/>
    <w:rsid w:val="00D312DB"/>
    <w:rsid w:val="00D31A8B"/>
    <w:rsid w:val="00D323F5"/>
    <w:rsid w:val="00D33355"/>
    <w:rsid w:val="00D335F1"/>
    <w:rsid w:val="00D33F70"/>
    <w:rsid w:val="00D3420A"/>
    <w:rsid w:val="00D3470C"/>
    <w:rsid w:val="00D34928"/>
    <w:rsid w:val="00D34BC0"/>
    <w:rsid w:val="00D3555C"/>
    <w:rsid w:val="00D36E3A"/>
    <w:rsid w:val="00D372DA"/>
    <w:rsid w:val="00D40446"/>
    <w:rsid w:val="00D428ED"/>
    <w:rsid w:val="00D42F5C"/>
    <w:rsid w:val="00D43C60"/>
    <w:rsid w:val="00D45891"/>
    <w:rsid w:val="00D45B17"/>
    <w:rsid w:val="00D46A18"/>
    <w:rsid w:val="00D50E62"/>
    <w:rsid w:val="00D51B8F"/>
    <w:rsid w:val="00D52C91"/>
    <w:rsid w:val="00D54DED"/>
    <w:rsid w:val="00D565D4"/>
    <w:rsid w:val="00D5674E"/>
    <w:rsid w:val="00D60036"/>
    <w:rsid w:val="00D60FEB"/>
    <w:rsid w:val="00D61F2C"/>
    <w:rsid w:val="00D62FA5"/>
    <w:rsid w:val="00D64E6F"/>
    <w:rsid w:val="00D65094"/>
    <w:rsid w:val="00D662B0"/>
    <w:rsid w:val="00D667C8"/>
    <w:rsid w:val="00D67BFF"/>
    <w:rsid w:val="00D67D86"/>
    <w:rsid w:val="00D70FFA"/>
    <w:rsid w:val="00D71AA7"/>
    <w:rsid w:val="00D72197"/>
    <w:rsid w:val="00D76CFB"/>
    <w:rsid w:val="00D770EB"/>
    <w:rsid w:val="00D7745A"/>
    <w:rsid w:val="00D77A01"/>
    <w:rsid w:val="00D77A72"/>
    <w:rsid w:val="00D77E37"/>
    <w:rsid w:val="00D83798"/>
    <w:rsid w:val="00D84DF1"/>
    <w:rsid w:val="00D85BDA"/>
    <w:rsid w:val="00D85BEE"/>
    <w:rsid w:val="00D861CB"/>
    <w:rsid w:val="00D86AD7"/>
    <w:rsid w:val="00D86B12"/>
    <w:rsid w:val="00D8705C"/>
    <w:rsid w:val="00D9258D"/>
    <w:rsid w:val="00D94D34"/>
    <w:rsid w:val="00DA0741"/>
    <w:rsid w:val="00DA181C"/>
    <w:rsid w:val="00DA260D"/>
    <w:rsid w:val="00DA2B4A"/>
    <w:rsid w:val="00DA2B7C"/>
    <w:rsid w:val="00DA3570"/>
    <w:rsid w:val="00DA4A98"/>
    <w:rsid w:val="00DA4B3D"/>
    <w:rsid w:val="00DA53F5"/>
    <w:rsid w:val="00DB0049"/>
    <w:rsid w:val="00DB0690"/>
    <w:rsid w:val="00DB42B3"/>
    <w:rsid w:val="00DB49A5"/>
    <w:rsid w:val="00DB58C9"/>
    <w:rsid w:val="00DB63EA"/>
    <w:rsid w:val="00DB6EAB"/>
    <w:rsid w:val="00DC05B8"/>
    <w:rsid w:val="00DC0F07"/>
    <w:rsid w:val="00DC16A4"/>
    <w:rsid w:val="00DC1A08"/>
    <w:rsid w:val="00DC3F1B"/>
    <w:rsid w:val="00DC45FD"/>
    <w:rsid w:val="00DC4639"/>
    <w:rsid w:val="00DC6700"/>
    <w:rsid w:val="00DC78C7"/>
    <w:rsid w:val="00DD0FCB"/>
    <w:rsid w:val="00DD13FE"/>
    <w:rsid w:val="00DD1876"/>
    <w:rsid w:val="00DD214D"/>
    <w:rsid w:val="00DD2B66"/>
    <w:rsid w:val="00DD32F6"/>
    <w:rsid w:val="00DD3463"/>
    <w:rsid w:val="00DD3EF7"/>
    <w:rsid w:val="00DD47AB"/>
    <w:rsid w:val="00DD792C"/>
    <w:rsid w:val="00DE03C8"/>
    <w:rsid w:val="00DE23EE"/>
    <w:rsid w:val="00DE25F2"/>
    <w:rsid w:val="00DE448E"/>
    <w:rsid w:val="00DE4640"/>
    <w:rsid w:val="00DE555D"/>
    <w:rsid w:val="00DE5A05"/>
    <w:rsid w:val="00DE6F9F"/>
    <w:rsid w:val="00DE7B7A"/>
    <w:rsid w:val="00DF0BA4"/>
    <w:rsid w:val="00DF11EC"/>
    <w:rsid w:val="00DF2B27"/>
    <w:rsid w:val="00DF6652"/>
    <w:rsid w:val="00DF710A"/>
    <w:rsid w:val="00E000E8"/>
    <w:rsid w:val="00E00990"/>
    <w:rsid w:val="00E03FD4"/>
    <w:rsid w:val="00E06D5B"/>
    <w:rsid w:val="00E07AB9"/>
    <w:rsid w:val="00E10187"/>
    <w:rsid w:val="00E11164"/>
    <w:rsid w:val="00E13B79"/>
    <w:rsid w:val="00E14C1B"/>
    <w:rsid w:val="00E16B3C"/>
    <w:rsid w:val="00E17F4B"/>
    <w:rsid w:val="00E205F9"/>
    <w:rsid w:val="00E239DB"/>
    <w:rsid w:val="00E247A6"/>
    <w:rsid w:val="00E305E2"/>
    <w:rsid w:val="00E31DF1"/>
    <w:rsid w:val="00E32753"/>
    <w:rsid w:val="00E32E30"/>
    <w:rsid w:val="00E32EC3"/>
    <w:rsid w:val="00E34B34"/>
    <w:rsid w:val="00E35BEE"/>
    <w:rsid w:val="00E36583"/>
    <w:rsid w:val="00E36E0F"/>
    <w:rsid w:val="00E4032C"/>
    <w:rsid w:val="00E4045D"/>
    <w:rsid w:val="00E40B01"/>
    <w:rsid w:val="00E42557"/>
    <w:rsid w:val="00E44DA5"/>
    <w:rsid w:val="00E45112"/>
    <w:rsid w:val="00E45AD5"/>
    <w:rsid w:val="00E467C2"/>
    <w:rsid w:val="00E47A94"/>
    <w:rsid w:val="00E47D8C"/>
    <w:rsid w:val="00E51391"/>
    <w:rsid w:val="00E51D28"/>
    <w:rsid w:val="00E53ABE"/>
    <w:rsid w:val="00E547C4"/>
    <w:rsid w:val="00E553E2"/>
    <w:rsid w:val="00E55F63"/>
    <w:rsid w:val="00E565B3"/>
    <w:rsid w:val="00E63021"/>
    <w:rsid w:val="00E6323C"/>
    <w:rsid w:val="00E6448A"/>
    <w:rsid w:val="00E648D3"/>
    <w:rsid w:val="00E64AAE"/>
    <w:rsid w:val="00E64CBF"/>
    <w:rsid w:val="00E651B2"/>
    <w:rsid w:val="00E65B58"/>
    <w:rsid w:val="00E701E7"/>
    <w:rsid w:val="00E71779"/>
    <w:rsid w:val="00E71BCE"/>
    <w:rsid w:val="00E77ED4"/>
    <w:rsid w:val="00E800A5"/>
    <w:rsid w:val="00E81DD8"/>
    <w:rsid w:val="00E8282B"/>
    <w:rsid w:val="00E8289F"/>
    <w:rsid w:val="00E836F3"/>
    <w:rsid w:val="00E845CB"/>
    <w:rsid w:val="00E84666"/>
    <w:rsid w:val="00E85B3C"/>
    <w:rsid w:val="00E865DA"/>
    <w:rsid w:val="00E86A4B"/>
    <w:rsid w:val="00E878B4"/>
    <w:rsid w:val="00E87ED9"/>
    <w:rsid w:val="00E90394"/>
    <w:rsid w:val="00E917EF"/>
    <w:rsid w:val="00E91CFE"/>
    <w:rsid w:val="00E92257"/>
    <w:rsid w:val="00E9368C"/>
    <w:rsid w:val="00E95ED1"/>
    <w:rsid w:val="00E96346"/>
    <w:rsid w:val="00E96B01"/>
    <w:rsid w:val="00EA1F3C"/>
    <w:rsid w:val="00EA20BA"/>
    <w:rsid w:val="00EA2F4E"/>
    <w:rsid w:val="00EA6090"/>
    <w:rsid w:val="00EA649F"/>
    <w:rsid w:val="00EA6D13"/>
    <w:rsid w:val="00EB0FD3"/>
    <w:rsid w:val="00EB1B18"/>
    <w:rsid w:val="00EB2611"/>
    <w:rsid w:val="00EB2E89"/>
    <w:rsid w:val="00EB59C8"/>
    <w:rsid w:val="00EB5E45"/>
    <w:rsid w:val="00EB6CC6"/>
    <w:rsid w:val="00EC0887"/>
    <w:rsid w:val="00EC1CF6"/>
    <w:rsid w:val="00EC3E74"/>
    <w:rsid w:val="00EC433F"/>
    <w:rsid w:val="00EC573B"/>
    <w:rsid w:val="00EC5C80"/>
    <w:rsid w:val="00EC65F5"/>
    <w:rsid w:val="00EC7510"/>
    <w:rsid w:val="00EC7AA6"/>
    <w:rsid w:val="00ED0BC4"/>
    <w:rsid w:val="00ED0FF5"/>
    <w:rsid w:val="00ED1B69"/>
    <w:rsid w:val="00ED3302"/>
    <w:rsid w:val="00ED4D23"/>
    <w:rsid w:val="00ED6557"/>
    <w:rsid w:val="00ED7F3E"/>
    <w:rsid w:val="00EE032A"/>
    <w:rsid w:val="00EE146E"/>
    <w:rsid w:val="00EE2EFC"/>
    <w:rsid w:val="00EF0AA5"/>
    <w:rsid w:val="00EF1A92"/>
    <w:rsid w:val="00EF2B9E"/>
    <w:rsid w:val="00EF3DF7"/>
    <w:rsid w:val="00EF6A51"/>
    <w:rsid w:val="00EF7606"/>
    <w:rsid w:val="00F00463"/>
    <w:rsid w:val="00F00B2B"/>
    <w:rsid w:val="00F01369"/>
    <w:rsid w:val="00F035D9"/>
    <w:rsid w:val="00F05474"/>
    <w:rsid w:val="00F11227"/>
    <w:rsid w:val="00F118D3"/>
    <w:rsid w:val="00F128BE"/>
    <w:rsid w:val="00F1347B"/>
    <w:rsid w:val="00F1395E"/>
    <w:rsid w:val="00F13E8A"/>
    <w:rsid w:val="00F1400E"/>
    <w:rsid w:val="00F146BD"/>
    <w:rsid w:val="00F14F38"/>
    <w:rsid w:val="00F15661"/>
    <w:rsid w:val="00F165D2"/>
    <w:rsid w:val="00F1702A"/>
    <w:rsid w:val="00F1775A"/>
    <w:rsid w:val="00F20AB0"/>
    <w:rsid w:val="00F2184D"/>
    <w:rsid w:val="00F2193B"/>
    <w:rsid w:val="00F26003"/>
    <w:rsid w:val="00F275E5"/>
    <w:rsid w:val="00F30646"/>
    <w:rsid w:val="00F30970"/>
    <w:rsid w:val="00F3108E"/>
    <w:rsid w:val="00F31356"/>
    <w:rsid w:val="00F318A8"/>
    <w:rsid w:val="00F32892"/>
    <w:rsid w:val="00F33C68"/>
    <w:rsid w:val="00F34875"/>
    <w:rsid w:val="00F3487D"/>
    <w:rsid w:val="00F40DB8"/>
    <w:rsid w:val="00F42E00"/>
    <w:rsid w:val="00F4365C"/>
    <w:rsid w:val="00F43A4C"/>
    <w:rsid w:val="00F43B9B"/>
    <w:rsid w:val="00F4453C"/>
    <w:rsid w:val="00F45D8A"/>
    <w:rsid w:val="00F4633D"/>
    <w:rsid w:val="00F469C9"/>
    <w:rsid w:val="00F46F0B"/>
    <w:rsid w:val="00F50746"/>
    <w:rsid w:val="00F507DC"/>
    <w:rsid w:val="00F50849"/>
    <w:rsid w:val="00F51785"/>
    <w:rsid w:val="00F53304"/>
    <w:rsid w:val="00F55200"/>
    <w:rsid w:val="00F558A8"/>
    <w:rsid w:val="00F5761A"/>
    <w:rsid w:val="00F61D6A"/>
    <w:rsid w:val="00F636FE"/>
    <w:rsid w:val="00F63EBE"/>
    <w:rsid w:val="00F64A1A"/>
    <w:rsid w:val="00F64B7A"/>
    <w:rsid w:val="00F652AD"/>
    <w:rsid w:val="00F653E1"/>
    <w:rsid w:val="00F65B02"/>
    <w:rsid w:val="00F66692"/>
    <w:rsid w:val="00F66B1C"/>
    <w:rsid w:val="00F66D3B"/>
    <w:rsid w:val="00F67203"/>
    <w:rsid w:val="00F7278E"/>
    <w:rsid w:val="00F75411"/>
    <w:rsid w:val="00F756C2"/>
    <w:rsid w:val="00F77421"/>
    <w:rsid w:val="00F8129F"/>
    <w:rsid w:val="00F838E1"/>
    <w:rsid w:val="00F85C19"/>
    <w:rsid w:val="00F91E8D"/>
    <w:rsid w:val="00F9545A"/>
    <w:rsid w:val="00F95718"/>
    <w:rsid w:val="00F95AD9"/>
    <w:rsid w:val="00F96CA6"/>
    <w:rsid w:val="00FA0774"/>
    <w:rsid w:val="00FA228A"/>
    <w:rsid w:val="00FA3523"/>
    <w:rsid w:val="00FA36D6"/>
    <w:rsid w:val="00FA46C7"/>
    <w:rsid w:val="00FA53EC"/>
    <w:rsid w:val="00FA5730"/>
    <w:rsid w:val="00FA5830"/>
    <w:rsid w:val="00FA5A1D"/>
    <w:rsid w:val="00FA6DE7"/>
    <w:rsid w:val="00FB0E3E"/>
    <w:rsid w:val="00FB2711"/>
    <w:rsid w:val="00FB2C08"/>
    <w:rsid w:val="00FB2F4C"/>
    <w:rsid w:val="00FB2F81"/>
    <w:rsid w:val="00FB3622"/>
    <w:rsid w:val="00FB3E5F"/>
    <w:rsid w:val="00FB40E4"/>
    <w:rsid w:val="00FB41E1"/>
    <w:rsid w:val="00FB42A0"/>
    <w:rsid w:val="00FB459D"/>
    <w:rsid w:val="00FB6396"/>
    <w:rsid w:val="00FB74BF"/>
    <w:rsid w:val="00FC022C"/>
    <w:rsid w:val="00FC0C1D"/>
    <w:rsid w:val="00FC214E"/>
    <w:rsid w:val="00FC22C7"/>
    <w:rsid w:val="00FC233F"/>
    <w:rsid w:val="00FC3F1C"/>
    <w:rsid w:val="00FC4F46"/>
    <w:rsid w:val="00FC59A6"/>
    <w:rsid w:val="00FC634F"/>
    <w:rsid w:val="00FD0A59"/>
    <w:rsid w:val="00FD2687"/>
    <w:rsid w:val="00FD421A"/>
    <w:rsid w:val="00FD5425"/>
    <w:rsid w:val="00FD67CF"/>
    <w:rsid w:val="00FD6A36"/>
    <w:rsid w:val="00FD7637"/>
    <w:rsid w:val="00FD786A"/>
    <w:rsid w:val="00FE0A28"/>
    <w:rsid w:val="00FE1CC1"/>
    <w:rsid w:val="00FE1F17"/>
    <w:rsid w:val="00FE26A7"/>
    <w:rsid w:val="00FE2EDD"/>
    <w:rsid w:val="00FE3C21"/>
    <w:rsid w:val="00FE52F6"/>
    <w:rsid w:val="00FE6B38"/>
    <w:rsid w:val="00FE79BD"/>
    <w:rsid w:val="00FF062C"/>
    <w:rsid w:val="00FF1254"/>
    <w:rsid w:val="00FF192E"/>
    <w:rsid w:val="00FF235C"/>
    <w:rsid w:val="00FF3027"/>
    <w:rsid w:val="00FF3137"/>
    <w:rsid w:val="00FF3796"/>
    <w:rsid w:val="00FF39B1"/>
    <w:rsid w:val="00FF46C3"/>
    <w:rsid w:val="00FF5650"/>
    <w:rsid w:val="00FF5BE8"/>
    <w:rsid w:val="00FF6836"/>
    <w:rsid w:val="00FF7C48"/>
    <w:rsid w:val="00FF7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4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An</dc:creator>
  <cp:lastModifiedBy>R An</cp:lastModifiedBy>
  <cp:revision>6</cp:revision>
  <dcterms:created xsi:type="dcterms:W3CDTF">2014-11-05T13:46:00Z</dcterms:created>
  <dcterms:modified xsi:type="dcterms:W3CDTF">2014-11-05T15:43:00Z</dcterms:modified>
</cp:coreProperties>
</file>